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Annotation and</w:t>
      </w:r>
      <w:r>
        <w:rPr>
          <w:b/>
          <w:kern w:val="0"/>
        </w:rPr>
        <w:t xml:space="preserve"> features of predicted ORFs in bacteriophage </w:t>
      </w:r>
      <w:r>
        <w:rPr>
          <w:b/>
        </w:rPr>
        <w:t>Ca0507-KN2 genome.</w:t>
      </w:r>
    </w:p>
    <w:tbl>
      <w:tblPr>
        <w:tblW w:w="1440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72"/>
        <w:gridCol w:w="1080"/>
        <w:gridCol w:w="1260"/>
        <w:gridCol w:w="1080"/>
        <w:gridCol w:w="3960"/>
        <w:gridCol w:w="1080"/>
        <w:gridCol w:w="2160"/>
        <w:gridCol w:w="1980"/>
      </w:tblGrid>
      <w:tr>
        <w:trPr>
          <w:trHeight w:val="360" w:hRule="atLeast"/>
        </w:trPr>
        <w:tc>
          <w:tcPr>
            <w:tcW w:w="8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ORF</w:t>
            </w:r>
            <w:r>
              <w:rPr>
                <w:rFonts w:eastAsia="細明體;MingLiU"/>
                <w:i/>
                <w:vertAlign w:val="superscript"/>
              </w:rPr>
              <w:t>a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nd</w:t>
            </w:r>
            <w:r>
              <w:rPr>
                <w:rFonts w:cs="Times New Roman" w:ascii="Times New Roman" w:hAnsi="Times New Roman"/>
                <w:i/>
                <w:vertAlign w:val="superscript"/>
              </w:rPr>
              <w:t>b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jc w:val="center"/>
              <w:rPr>
                <w:rFonts w:eastAsia="細明體;MingLiU"/>
              </w:rPr>
            </w:pPr>
            <w:r>
              <w:rPr>
                <w:rFonts w:eastAsia="細明體;MingLiU"/>
              </w:rPr>
              <w:t>Positi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  <w:kern w:val="0"/>
              </w:rPr>
              <w:t>Size (aa)</w:t>
            </w:r>
          </w:p>
        </w:tc>
        <w:tc>
          <w:tcPr>
            <w:tcW w:w="39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  <w:kern w:val="0"/>
              </w:rPr>
              <w:t>ORF homolog characteristic(s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  <w:kern w:val="0"/>
              </w:rPr>
              <w:t>E-value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false"/>
              <w:spacing w:before="0" w:after="240"/>
              <w:rPr/>
            </w:pPr>
            <w:r>
              <w:rPr>
                <w:rFonts w:eastAsia="細明體;MingLiU"/>
                <w:kern w:val="0"/>
              </w:rPr>
              <w:t>Sequence identity</w:t>
            </w:r>
            <w:r>
              <w:rPr>
                <w:rFonts w:eastAsia="細明體;MingLiU"/>
                <w:i/>
                <w:iCs/>
                <w:kern w:val="0"/>
                <w:vertAlign w:val="superscript"/>
              </w:rPr>
              <w:t>c</w:t>
            </w:r>
            <w:r>
              <w:rPr>
                <w:rFonts w:eastAsia="細明體;MingLiU"/>
                <w:kern w:val="0"/>
              </w:rPr>
              <w:t>(no. of matching aa/total no. of aa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GenBank accession no.</w:t>
            </w:r>
          </w:p>
        </w:tc>
      </w:tr>
      <w:tr>
        <w:trPr>
          <w:trHeight w:val="360" w:hRule="atLeast"/>
        </w:trPr>
        <w:tc>
          <w:tcPr>
            <w:tcW w:w="8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spacing w:before="0" w:after="240"/>
              <w:rPr>
                <w:rFonts w:ascii="Times New Roman" w:hAnsi="Times New Roman" w:eastAsia="細明體;MingLiU" w:cs="Times New Roman"/>
              </w:rPr>
            </w:pPr>
            <w:r>
              <w:rPr>
                <w:rFonts w:eastAsia="細明體;MingLiU"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Stop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  <w:tc>
          <w:tcPr>
            <w:tcW w:w="39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      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ascii="Times New Roman" w:hAnsi="Times New Roman" w:eastAsia="細明體;MingLiU" w:cs="Times New Roman"/>
              </w:rPr>
            </w:pPr>
            <w:r>
              <w:rPr>
                <w:rFonts w:eastAsia="細明體;MingLiU" w:cs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32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75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</w:rPr>
              <w:t>Gp46 recombination endonuclease subunit [</w:t>
            </w:r>
            <w:r>
              <w:rPr>
                <w:rFonts w:cs="Times New Roman" w:ascii="Times New Roman" w:hAnsi="Times New Roman"/>
                <w:i/>
              </w:rPr>
              <w:t>Shigella</w:t>
            </w:r>
            <w:r>
              <w:rPr>
                <w:rFonts w:cs="Times New Roman" w:ascii="Times New Roman" w:hAnsi="Times New Roman"/>
              </w:rPr>
              <w:t xml:space="preserve"> phage phiSboM-AG3]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/774 (68%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">
              <w:r>
                <w:rPr>
                  <w:rStyle w:val="InternetLink"/>
                  <w:rFonts w:eastAsia="細明體;MingLiU"/>
                </w:rPr>
                <w:t>YP_00335859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 xml:space="preserve">2483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NrdA.1 conserved 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61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/104 (8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">
              <w:r>
                <w:rPr>
                  <w:rStyle w:val="InternetLink"/>
                  <w:rFonts w:eastAsia="細明體;MingLiU"/>
                </w:rPr>
                <w:t>YP_00335859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3172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onserved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128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/205 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">
              <w:r>
                <w:rPr>
                  <w:rStyle w:val="InternetLink"/>
                  <w:rFonts w:eastAsia="細明體;MingLiU"/>
                </w:rPr>
                <w:t>YP_00432746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3789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orf113 gene produc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vB_EcoM_CBA1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1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6/212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" w:tgtFrame="lnkEZV2PS44015">
              <w:r>
                <w:rPr>
                  <w:rStyle w:val="InternetLink"/>
                  <w:rFonts w:eastAsia="細明體;MingLiU"/>
                </w:rPr>
                <w:t>YP_00495779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4824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1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35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/97 (5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">
              <w:r>
                <w:rPr>
                  <w:rStyle w:val="InternetLink"/>
                  <w:rFonts w:eastAsia="細明體;MingLiU"/>
                </w:rPr>
                <w:t>YP_00335858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5248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86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</w:rPr>
              <w:t>phage associated protein [</w:t>
            </w:r>
            <w:r>
              <w:rPr>
                <w:rFonts w:cs="Times New Roman" w:ascii="Times New Roman" w:hAnsi="Times New Roman"/>
                <w:i/>
              </w:rPr>
              <w:t>Salmonella</w:t>
            </w:r>
            <w:r>
              <w:rPr>
                <w:rFonts w:cs="Times New Roman" w:ascii="Times New Roman" w:hAnsi="Times New Roman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2/814 (6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">
              <w:r>
                <w:rPr>
                  <w:rStyle w:val="InternetLink"/>
                  <w:rFonts w:eastAsia="細明體;MingLiU"/>
                </w:rPr>
                <w:t>YP_00432746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636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2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15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/188 (85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ascii="Times New Roman" w:hAnsi="Times New Roman" w:eastAsia="細明體;MingLiU" w:cs="Times New Roman"/>
              </w:rPr>
            </w:pPr>
            <w:r>
              <w:rPr>
                <w:rFonts w:eastAsia="細明體;MingLiU" w:cs="Times New Roman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">
              <w:r>
                <w:rPr>
                  <w:rStyle w:val="InternetLink"/>
                  <w:rFonts w:eastAsia="細明體;MingLiU"/>
                </w:rPr>
                <w:t>YP_00335858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5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MobD.6 conserved hypothetical phage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0/117(8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" w:tgtFrame="lnkFAA2TAVN014">
              <w:r>
                <w:rPr>
                  <w:rStyle w:val="InternetLink"/>
                  <w:rFonts w:eastAsia="細明體;MingLiU"/>
                </w:rPr>
                <w:t>YP_00335858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9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0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kern w:val="0"/>
              </w:rPr>
            </w:pPr>
            <w:r>
              <w:rPr>
                <w:rFonts w:eastAsia="細明體;MingLiU"/>
                <w:kern w:val="0"/>
              </w:rPr>
              <w:t>147/206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" w:tgtFrame="lnkFAA2TAVN014">
              <w:r>
                <w:rPr>
                  <w:rStyle w:val="InternetLink"/>
                  <w:rFonts w:eastAsia="細明體;MingLiU"/>
                </w:rPr>
                <w:t>YP_00700805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6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61 DNA primase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99/354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" w:tgtFrame="lnkFAA2TAVN014">
              <w:r>
                <w:rPr>
                  <w:rStyle w:val="InternetLink"/>
                  <w:rFonts w:eastAsia="細明體;MingLiU"/>
                </w:rPr>
                <w:t>YP_00432746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7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4/162(7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" w:tgtFrame="lnkFW9DDNFZ013">
              <w:r>
                <w:rPr>
                  <w:rStyle w:val="InternetLink"/>
                  <w:rFonts w:eastAsia="細明體;MingLiU"/>
                </w:rPr>
                <w:t>YP_00432746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hage-encoded peptidoglycan binding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16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23/263(8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" w:tgtFrame="lnkFW9DDNFZ013">
              <w:r>
                <w:rPr>
                  <w:rStyle w:val="InternetLink"/>
                  <w:rFonts w:eastAsia="細明體;MingLiU"/>
                </w:rPr>
                <w:t>YP_00432745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7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hoH-like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8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41/280(8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" w:tgtFrame="lnkFW9DDNFZ013">
              <w:r>
                <w:rPr>
                  <w:rStyle w:val="InternetLink"/>
                  <w:rFonts w:eastAsia="細明體;MingLiU"/>
                </w:rPr>
                <w:t>YP_00335857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7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homing endonuclease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0/231(5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" w:tgtFrame="lnkFW9DDNFZ013">
              <w:r>
                <w:rPr>
                  <w:rStyle w:val="InternetLink"/>
                  <w:rFonts w:eastAsia="細明體;MingLiU"/>
                </w:rPr>
                <w:t>YP_00335857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4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bonucleotide-diphosphate reductase alpha subuni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Phax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60/758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6" w:tgtFrame="lnkFWCV7XG3013">
              <w:r>
                <w:rPr>
                  <w:rStyle w:val="InternetLink"/>
                  <w:rFonts w:eastAsia="細明體;MingLiU"/>
                </w:rPr>
                <w:t>YP_00700272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7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7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bonucleotide reductase of class Ia (aerobic) beta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/367(9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7" w:tgtFrame="lnkFWCV7XG3013">
              <w:r>
                <w:rPr>
                  <w:rStyle w:val="InternetLink"/>
                  <w:rFonts w:eastAsia="細明體;MingLiU"/>
                </w:rPr>
                <w:t>YP_00723618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6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72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5/152(6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8" w:tgtFrame="lnkFWCV7XG3013">
              <w:r>
                <w:rPr>
                  <w:rStyle w:val="InternetLink"/>
                  <w:rFonts w:eastAsia="細明體;MingLiU"/>
                </w:rPr>
                <w:t>YP_00489524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6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2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</w:rPr>
              <w:t>hypothetical protein [</w:t>
            </w:r>
            <w:r>
              <w:rPr>
                <w:rFonts w:cs="Times New Roman" w:ascii="Times New Roman" w:hAnsi="Times New Roman"/>
                <w:i/>
              </w:rPr>
              <w:t>Dickeya</w:t>
            </w:r>
            <w:r>
              <w:rPr>
                <w:rFonts w:cs="Times New Roman" w:ascii="Times New Roman" w:hAnsi="Times New Roman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0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/56(3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9" w:tgtFrame="lnkFWCV7XG3013">
              <w:r>
                <w:rPr>
                  <w:rStyle w:val="InternetLink"/>
                  <w:rFonts w:eastAsia="細明體;MingLiU"/>
                </w:rPr>
                <w:t>CCD5762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0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4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6</w:t>
            </w:r>
          </w:p>
        </w:tc>
        <w:tc>
          <w:tcPr>
            <w:tcW w:w="3960" w:type="dxa"/>
            <w:tcBorders/>
          </w:tcPr>
          <w:p>
            <w:pPr>
              <w:pStyle w:val="HTMLPreformatted"/>
              <w:spacing w:before="0" w:after="240"/>
              <w:rPr/>
            </w:pPr>
            <w:r>
              <w:rPr>
                <w:rFonts w:cs="Times New Roman" w:ascii="Times New Roman" w:hAnsi="Times New Roman"/>
              </w:rPr>
              <w:t>putative Gp25 baseplate wedge subunit [</w:t>
            </w:r>
            <w:r>
              <w:rPr>
                <w:rFonts w:cs="Times New Roman" w:ascii="Times New Roman" w:hAnsi="Times New Roman"/>
                <w:i/>
              </w:rPr>
              <w:t>Shigella</w:t>
            </w:r>
            <w:r>
              <w:rPr>
                <w:rFonts w:cs="Times New Roman" w:ascii="Times New Roman" w:hAnsi="Times New Roman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2e-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4/126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0" w:tgtFrame="lnkFWCV7XG3013">
              <w:r>
                <w:rPr>
                  <w:rStyle w:val="InternetLink"/>
                  <w:rFonts w:eastAsia="細明體;MingLiU"/>
                </w:rPr>
                <w:t>YP_00335856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4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21084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5 baseplate hub subunit and tail lysozyme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57/536(8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1" w:tgtFrame="lnkFWCV7XG3013">
              <w:r>
                <w:rPr>
                  <w:rStyle w:val="InternetLink"/>
                  <w:rFonts w:eastAsia="細明體;MingLiU"/>
                </w:rPr>
                <w:t>YP_00335856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5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baseplate hub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e-141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89/267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2" w:tgtFrame="lnkFWCV7XG3013">
              <w:r>
                <w:rPr>
                  <w:rStyle w:val="InternetLink"/>
                  <w:rFonts w:eastAsia="細明體;MingLiU"/>
                </w:rPr>
                <w:t>YP_00700804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4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7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orf089 gene produc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vB_EcoM_CBA1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2e-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1/174(7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3" w:tgtFrame="lnkFWCV7XG3013">
              <w:r>
                <w:rPr>
                  <w:rStyle w:val="InternetLink"/>
                  <w:rFonts w:eastAsia="細明體;MingLiU"/>
                </w:rPr>
                <w:t>YP_00495777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99/162(6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4" w:tgtFrame="lnkFWCV7XG3013">
              <w:r>
                <w:rPr>
                  <w:rStyle w:val="InternetLink"/>
                  <w:rFonts w:eastAsia="細明體;MingLiU"/>
                </w:rPr>
                <w:t>YP_00700803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4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holliday junction resolvase RuvC [</w:t>
            </w:r>
            <w:r>
              <w:rPr>
                <w:rFonts w:eastAsia="細明體;MingLiU"/>
                <w:i/>
              </w:rPr>
              <w:t xml:space="preserve">Dickeya </w:t>
            </w:r>
            <w:r>
              <w:rPr>
                <w:rFonts w:eastAsia="細明體;MingLiU"/>
              </w:rPr>
              <w:t>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9/200(8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5" w:tgtFrame="lnkFWA7RTPK013">
              <w:r>
                <w:rPr>
                  <w:rStyle w:val="InternetLink"/>
                  <w:rFonts w:eastAsia="細明體;MingLiU"/>
                </w:rPr>
                <w:t>CCD5761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5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single stranded DNA-binding protein [</w:t>
            </w:r>
            <w:r>
              <w:rPr>
                <w:rFonts w:eastAsia="細明體;MingLiU"/>
                <w:i/>
              </w:rPr>
              <w:t xml:space="preserve">Escherichia </w:t>
            </w:r>
            <w:r>
              <w:rPr>
                <w:rFonts w:eastAsia="細明體;MingLiU"/>
              </w:rPr>
              <w:t>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64/350(7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6" w:tgtFrame="lnkFWA7RTPK013">
              <w:r>
                <w:rPr>
                  <w:rStyle w:val="InternetLink"/>
                  <w:rFonts w:eastAsia="細明體;MingLiU"/>
                </w:rPr>
                <w:t>AFO1025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  <w:lang w:val="en-US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7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baseplate tail tube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92/329(8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7" w:tgtFrame="lnkFWA7RTPK013">
              <w:r>
                <w:rPr>
                  <w:rStyle w:val="InternetLink"/>
                  <w:rFonts w:eastAsia="細明體;MingLiU"/>
                </w:rPr>
                <w:t>YP_00700803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77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2 DNA end protector protein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16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6/232(9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8" w:tgtFrame="lnkFWA7RTPK013">
              <w:r>
                <w:rPr>
                  <w:rStyle w:val="InternetLink"/>
                  <w:rFonts w:eastAsia="細明體;MingLiU"/>
                </w:rPr>
                <w:t>YP_00432743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4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9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3e-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8/251(3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29" w:tgtFrame="lnkFWCX784A01R">
              <w:r>
                <w:rPr>
                  <w:rStyle w:val="InternetLink"/>
                  <w:rFonts w:eastAsia="細明體;MingLiU"/>
                </w:rPr>
                <w:t>YP_00432743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92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9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6/92(6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0" w:tgtFrame="lnkFWCX784A01R">
              <w:r>
                <w:rPr>
                  <w:rStyle w:val="InternetLink"/>
                  <w:rFonts w:eastAsia="細明體;MingLiU"/>
                </w:rPr>
                <w:t>YP_00723620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96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0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0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4e-1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5/309(7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1" w:tgtFrame="lnkFWCX784A01R">
              <w:r>
                <w:rPr>
                  <w:rStyle w:val="InternetLink"/>
                  <w:rFonts w:eastAsia="細明體;MingLiU"/>
                </w:rPr>
                <w:t>YP_00489522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06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1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 xml:space="preserve">Escherichia </w:t>
            </w:r>
            <w:r>
              <w:rPr>
                <w:rFonts w:eastAsia="細明體;MingLiU"/>
              </w:rPr>
              <w:t>phage Phax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4/219(7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2" w:tgtFrame="lnkFWCX784A01R">
              <w:r>
                <w:rPr>
                  <w:rStyle w:val="InternetLink"/>
                  <w:rFonts w:eastAsia="細明體;MingLiU"/>
                </w:rPr>
                <w:t>YP_00700269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1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thymidylate synthase [</w:t>
            </w:r>
            <w:r>
              <w:rPr>
                <w:rFonts w:eastAsia="細明體;MingLiU"/>
                <w:i/>
              </w:rPr>
              <w:t xml:space="preserve">Shigella </w:t>
            </w:r>
            <w:r>
              <w:rPr>
                <w:rFonts w:eastAsia="細明體;MingLiU"/>
              </w:rPr>
              <w:t>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69/349(7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3" w:tgtFrame="lnkFWCX784A01R">
              <w:r>
                <w:rPr>
                  <w:rStyle w:val="InternetLink"/>
                  <w:rFonts w:eastAsia="細明體;MingLiU"/>
                </w:rPr>
                <w:t>YP_00335854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3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9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2/190(7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4" w:tgtFrame="lnkFWCX784A01R">
              <w:r>
                <w:rPr>
                  <w:rStyle w:val="InternetLink"/>
                  <w:rFonts w:eastAsia="細明體;MingLiU"/>
                </w:rPr>
                <w:t>YP_00432743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3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dUTP diphosphatase [</w:t>
            </w:r>
            <w:r>
              <w:rPr>
                <w:rFonts w:eastAsia="細明體;MingLiU"/>
                <w:i/>
              </w:rPr>
              <w:t xml:space="preserve">Dickeya </w:t>
            </w:r>
            <w:r>
              <w:rPr>
                <w:rFonts w:eastAsia="細明體;MingLiU"/>
              </w:rPr>
              <w:t>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2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5/184(9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5" w:tgtFrame="lnkFWCX784A01R">
              <w:r>
                <w:rPr>
                  <w:rStyle w:val="InternetLink"/>
                  <w:rFonts w:eastAsia="細明體;MingLiU"/>
                </w:rPr>
                <w:t>CCD5760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35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4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5/176(4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6" w:tgtFrame="lnkFWCX784A01R">
              <w:r>
                <w:rPr>
                  <w:rStyle w:val="InternetLink"/>
                  <w:rFonts w:eastAsia="細明體;MingLiU"/>
                </w:rPr>
                <w:t>YP_00700802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4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vsX RecA-like recombination protein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00/363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7" w:tgtFrame="lnkFWCX784A01R">
              <w:r>
                <w:rPr>
                  <w:rStyle w:val="InternetLink"/>
                  <w:rFonts w:eastAsia="細明體;MingLiU"/>
                </w:rPr>
                <w:t>YP_00432742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4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 xml:space="preserve">Salmonella </w:t>
            </w:r>
            <w:r>
              <w:rPr>
                <w:rFonts w:eastAsia="細明體;MingLiU"/>
              </w:rPr>
              <w:t>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3e-4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4/108(6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8" w:tgtFrame="lnkFWCX784A01R">
              <w:r>
                <w:rPr>
                  <w:rStyle w:val="InternetLink"/>
                  <w:rFonts w:eastAsia="細明體;MingLiU"/>
                </w:rPr>
                <w:t>YP_00489522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54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6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7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DNA primase-helicase subuni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Phax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28/475(9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39" w:tgtFrame="lnkFWHVVM98013">
              <w:r>
                <w:rPr>
                  <w:rStyle w:val="InternetLink"/>
                  <w:rFonts w:eastAsia="細明體;MingLiU"/>
                </w:rPr>
                <w:t>YP_00489522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36906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4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0/111(6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0" w:tgtFrame="lnkFWHVVM98013">
              <w:r>
                <w:rPr>
                  <w:rStyle w:val="InternetLink"/>
                  <w:rFonts w:eastAsia="細明體;MingLiU"/>
                </w:rPr>
                <w:t>YP_00335853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5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6/97(7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1" w:tgtFrame="lnkFWHVVM98013">
              <w:r>
                <w:rPr>
                  <w:rStyle w:val="InternetLink"/>
                  <w:rFonts w:eastAsia="細明體;MingLiU"/>
                </w:rPr>
                <w:t>YP_00489521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38881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9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onserved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71/400(6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2" w:tgtFrame="lnkFYT1PX2M016">
              <w:r>
                <w:rPr>
                  <w:rStyle w:val="InternetLink"/>
                  <w:rFonts w:eastAsia="細明體;MingLiU"/>
                </w:rPr>
                <w:t>YP_00432742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96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1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DNA ligase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Phax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95/474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3" w:tgtFrame="lnkFYT1PX2M016">
              <w:r>
                <w:rPr>
                  <w:rStyle w:val="InternetLink"/>
                  <w:rFonts w:eastAsia="細明體;MingLiU"/>
                </w:rPr>
                <w:t>YP_00700268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1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22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59 Loader of T4-like helic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1e-13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1/220(7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4" w:tgtFrame="lnkFYNSP8ZJ01R">
              <w:r>
                <w:rPr>
                  <w:rStyle w:val="InternetLink"/>
                  <w:rFonts w:eastAsia="細明體;MingLiU"/>
                </w:rPr>
                <w:t>YP_00432740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22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tail length tape measure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37/665(6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5" w:tgtFrame="lnkFYNSP8ZJ01R">
              <w:r>
                <w:rPr>
                  <w:rStyle w:val="InternetLink"/>
                  <w:rFonts w:eastAsia="細明體;MingLiU"/>
                </w:rPr>
                <w:t>CCD5758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45636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6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03/462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6" w:tgtFrame="lnkFYNSP8ZJ01R">
              <w:r>
                <w:rPr>
                  <w:rStyle w:val="InternetLink"/>
                  <w:rFonts w:eastAsia="細明體;MingLiU"/>
                </w:rPr>
                <w:t>YP_00700801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56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6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baseplate wedge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1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1/185(8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7" w:tgtFrame="lnkFYNSP8ZJ01R">
              <w:r>
                <w:rPr>
                  <w:rStyle w:val="InternetLink"/>
                  <w:rFonts w:eastAsia="細明體;MingLiU"/>
                </w:rPr>
                <w:t>YP_00700801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6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7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48 T4-like baseplate tail tube cap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12/322(9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8" w:tgtFrame="lnkFYNSP8ZJ01R">
              <w:r>
                <w:rPr>
                  <w:rStyle w:val="InternetLink"/>
                  <w:rFonts w:eastAsia="細明體;MingLiU"/>
                </w:rPr>
                <w:t>YP_00432740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72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7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4 head completion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1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3/206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49" w:tgtFrame="lnkFYNSP8ZJ01R">
              <w:r>
                <w:rPr>
                  <w:rStyle w:val="InternetLink"/>
                  <w:rFonts w:eastAsia="細明體;MingLiU"/>
                </w:rPr>
                <w:t>YP_00432740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80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8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membrane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6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2/129(7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0" w:tgtFrame="lnkFYNSP8ZJ01R">
              <w:r>
                <w:rPr>
                  <w:rStyle w:val="InternetLink"/>
                  <w:rFonts w:eastAsia="細明體;MingLiU"/>
                </w:rPr>
                <w:t>YP_00335851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84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8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d allosteric enzyme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1e-8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5/167(7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1" w:tgtFrame="lnkFYNSP8ZJ01R">
              <w:r>
                <w:rPr>
                  <w:rStyle w:val="InternetLink"/>
                  <w:rFonts w:eastAsia="細明體;MingLiU"/>
                </w:rPr>
                <w:t>YP_00335851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8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9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2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0/112(4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2" w:tgtFrame="lnkFYNSP8ZJ01R">
              <w:r>
                <w:rPr>
                  <w:rStyle w:val="InternetLink"/>
                  <w:rFonts w:eastAsia="細明體;MingLiU"/>
                </w:rPr>
                <w:t>YP_00723624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9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97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orf035 gene produc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vB_EcoM_CBA1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3/116(4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3" w:tgtFrame="lnkFYNSP8ZJ01R">
              <w:r>
                <w:rPr>
                  <w:rStyle w:val="InternetLink"/>
                  <w:rFonts w:eastAsia="細明體;MingLiU"/>
                </w:rPr>
                <w:t>YP_00495773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9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0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1/123(6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4" w:tgtFrame="lnkG1F4K92R01R">
              <w:r>
                <w:rPr>
                  <w:rStyle w:val="InternetLink"/>
                  <w:rFonts w:eastAsia="細明體;MingLiU"/>
                </w:rPr>
                <w:t>YP_00335851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0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0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  <w:lang w:val="en-US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0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1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serine/threonine protein phosphatase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1/191(5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5" w:tgtFrame="lnkG1F4K92R01R">
              <w:r>
                <w:rPr>
                  <w:rStyle w:val="InternetLink"/>
                  <w:rFonts w:eastAsia="細明體;MingLiU"/>
                </w:rPr>
                <w:t>YP_00335851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1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1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1e-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3/221(56%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6" w:tgtFrame="lnkG1F4K92R01R">
              <w:r>
                <w:rPr>
                  <w:rStyle w:val="InternetLink"/>
                  <w:rFonts w:eastAsia="細明體;MingLiU"/>
                </w:rPr>
                <w:t>YP_00432739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23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30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DexA exonuclease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1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88/208(9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7" w:tgtFrame="lnkG1Y9WV0X013">
              <w:r>
                <w:rPr>
                  <w:rStyle w:val="InternetLink"/>
                  <w:rFonts w:eastAsia="細明體;MingLiU"/>
                </w:rPr>
                <w:t>YP_00335850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30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36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Tk.4 conserved hypothetical phage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vB_EcoM_CBA1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8/190(7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8" w:tgtFrame="lnkG1Y9WV0X013">
              <w:r>
                <w:rPr>
                  <w:rStyle w:val="InternetLink"/>
                  <w:rFonts w:eastAsia="細明體;MingLiU"/>
                </w:rPr>
                <w:t>YP_00495772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4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45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Arn.3 conserved 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7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0/136(8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59" w:tgtFrame="lnkG1Y9WV0X013">
              <w:r>
                <w:rPr>
                  <w:rStyle w:val="InternetLink"/>
                  <w:rFonts w:eastAsia="細明體;MingLiU"/>
                </w:rPr>
                <w:t>YP_00335850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5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65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DNA topoisomerase II medium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76/446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0" w:tgtFrame="lnkG1F6Y27H016">
              <w:r>
                <w:rPr>
                  <w:rStyle w:val="InternetLink"/>
                  <w:rFonts w:eastAsia="細明體;MingLiU"/>
                </w:rPr>
                <w:t>YP_00700799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65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8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topoisomerase II large subunit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50/637(8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1" w:tgtFrame="lnkG1F6Y27H016">
              <w:r>
                <w:rPr>
                  <w:rStyle w:val="InternetLink"/>
                  <w:rFonts w:eastAsia="細明體;MingLiU"/>
                </w:rPr>
                <w:t>YP_00335849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84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9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3/192(8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2" w:tgtFrame="lnkG1F6Y27H016">
              <w:r>
                <w:rPr>
                  <w:rStyle w:val="InternetLink"/>
                  <w:rFonts w:eastAsia="細明體;MingLiU"/>
                </w:rPr>
                <w:t>AFO1030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90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9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1e-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2/161(9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3" w:tgtFrame="lnkG1F6Y27H016">
              <w:r>
                <w:rPr>
                  <w:rStyle w:val="InternetLink"/>
                  <w:rFonts w:eastAsia="細明體;MingLiU"/>
                </w:rPr>
                <w:t>YP_00489518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98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0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histone-like protein [</w:t>
            </w:r>
            <w:r>
              <w:rPr>
                <w:rFonts w:eastAsia="細明體;MingLiU"/>
                <w:i/>
              </w:rPr>
              <w:t>Serratia</w:t>
            </w:r>
            <w:r>
              <w:rPr>
                <w:rFonts w:eastAsia="細明體;MingLiU"/>
              </w:rPr>
              <w:t xml:space="preserve"> phage phiMAM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1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8/175(2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4" w:tgtFrame="lnkG1F6Y27H016">
              <w:r>
                <w:rPr>
                  <w:rStyle w:val="InternetLink"/>
                  <w:rFonts w:eastAsia="細明體;MingLiU"/>
                </w:rPr>
                <w:t>YP_00734917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06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1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tail fiber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TML-13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28/269(8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5" w:tgtFrame="lnkG1YCNCMX01R">
              <w:r>
                <w:rPr>
                  <w:rStyle w:val="InternetLink"/>
                  <w:rFonts w:eastAsia="細明體;MingLiU"/>
                </w:rPr>
                <w:t>AFU6431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1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1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e-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5/130(9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6" w:tgtFrame="lnkG1YCNCMX01R">
              <w:r>
                <w:rPr>
                  <w:rStyle w:val="InternetLink"/>
                  <w:rFonts w:eastAsia="細明體;MingLiU"/>
                </w:rPr>
                <w:t>YP_00489517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1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2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6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7/156(6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7" w:tgtFrame="lnkG1YCNCMX01R">
              <w:r>
                <w:rPr>
                  <w:rStyle w:val="InternetLink"/>
                  <w:rFonts w:eastAsia="細明體;MingLiU"/>
                </w:rPr>
                <w:t>YP_00489517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2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4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IB Protector from prophage-induced early lysis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88/537(7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8" w:tgtFrame="lnkG1YCNCMX01R">
              <w:r>
                <w:rPr>
                  <w:rStyle w:val="InternetLink"/>
                  <w:rFonts w:eastAsia="細明體;MingLiU"/>
                </w:rPr>
                <w:t>YP_00432737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4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6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9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IA protector from prophage-induced early lysis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38/896(6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69" w:tgtFrame="lnkG1YCNCMX01R">
              <w:r>
                <w:rPr>
                  <w:rStyle w:val="InternetLink"/>
                  <w:rFonts w:eastAsia="細明體;MingLiU"/>
                </w:rPr>
                <w:t>YP_00432737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7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7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81/112(7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0" w:tgtFrame="lnkG3SFZF5F013">
              <w:r>
                <w:rPr>
                  <w:rStyle w:val="InternetLink"/>
                  <w:rFonts w:eastAsia="細明體;MingLiU"/>
                </w:rPr>
                <w:t>YP_00489537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77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8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0/157(5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1" w:tgtFrame="lnkGMB4T8BP015">
              <w:r>
                <w:rPr>
                  <w:rStyle w:val="InternetLink"/>
                  <w:rFonts w:eastAsia="細明體;MingLiU"/>
                </w:rPr>
                <w:t>YP_00489537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84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68794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7/125(3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2" w:tgtFrame="lnkGMB4T8BP015">
              <w:r>
                <w:rPr>
                  <w:rStyle w:val="InternetLink"/>
                  <w:rFonts w:eastAsia="細明體;MingLiU"/>
                </w:rPr>
                <w:t>CCD5775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8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9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2e-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5/114(5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3" w:tgtFrame="lnkGMB4T8BP015">
              <w:r>
                <w:rPr>
                  <w:rStyle w:val="InternetLink"/>
                  <w:rFonts w:eastAsia="細明體;MingLiU"/>
                </w:rPr>
                <w:t>CCD5775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92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95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  <w:lang w:val="en-US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95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0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5/186(7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4" w:tgtFrame="lnkGMB4T8BP015">
              <w:r>
                <w:rPr>
                  <w:rStyle w:val="InternetLink"/>
                  <w:rFonts w:eastAsia="細明體;MingLiU"/>
                </w:rPr>
                <w:t>YP_00335869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0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1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6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TML-13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63/369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5" w:tgtFrame="lnkGMB4T8BP015">
              <w:r>
                <w:rPr>
                  <w:rStyle w:val="InternetLink"/>
                  <w:rFonts w:eastAsia="細明體;MingLiU"/>
                </w:rPr>
                <w:t>AFU6429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15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2764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PhaxI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67/411(8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6" w:tgtFrame="lnkGMB4T8BP015">
              <w:r>
                <w:rPr>
                  <w:rStyle w:val="InternetLink"/>
                  <w:rFonts w:eastAsia="細明體;MingLiU"/>
                </w:rPr>
                <w:t>YP_00700283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27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3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orf245 gene product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vB_EcoM_CBA12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4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9/108(6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7" w:tgtFrame="lnkGMB5MN4V015">
              <w:r>
                <w:rPr>
                  <w:rStyle w:val="InternetLink"/>
                  <w:rFonts w:eastAsia="細明體;MingLiU"/>
                </w:rPr>
                <w:t>YP_00495789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3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4235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9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15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9/292(7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8" w:tgtFrame="lnkGMB5MN4V015">
              <w:r>
                <w:rPr>
                  <w:rStyle w:val="InternetLink"/>
                  <w:rFonts w:eastAsia="細明體;MingLiU"/>
                </w:rPr>
                <w:t>YP_00700813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4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5336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6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5'(3') deoxyribonucleotidase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1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86/260(7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79" w:tgtFrame="lnkGMB5MN4V015">
              <w:r>
                <w:rPr>
                  <w:rStyle w:val="InternetLink"/>
                  <w:rFonts w:eastAsia="細明體;MingLiU"/>
                </w:rPr>
                <w:t>CCD5774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5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5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0/113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0" w:tgtFrame="lnkGMB6Z6BV013">
              <w:r>
                <w:rPr>
                  <w:rStyle w:val="InternetLink"/>
                  <w:rFonts w:eastAsia="細明體;MingLiU"/>
                </w:rPr>
                <w:t>CCD5774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57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8797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2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DNA polymer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82/997(8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1" w:tgtFrame="lnkGMB6Z6BV013">
              <w:r>
                <w:rPr>
                  <w:rStyle w:val="InternetLink"/>
                  <w:rFonts w:eastAsia="細明體;MingLiU"/>
                </w:rPr>
                <w:t>YP_00723628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88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9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9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e-12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8/190(9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2" w:tgtFrame="lnkGMB6Z6BV013">
              <w:r>
                <w:rPr>
                  <w:rStyle w:val="InternetLink"/>
                  <w:rFonts w:eastAsia="細明體;MingLiU"/>
                </w:rPr>
                <w:t>YP_00432756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79727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0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0/185(9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3" w:tgtFrame="lnkGMB6Z6BV013">
              <w:r>
                <w:rPr>
                  <w:rStyle w:val="InternetLink"/>
                  <w:rFonts w:eastAsia="細明體;MingLiU"/>
                </w:rPr>
                <w:t>AFO1033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03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08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84</w:t>
            </w:r>
          </w:p>
        </w:tc>
        <w:tc>
          <w:tcPr>
            <w:tcW w:w="2160" w:type="dxa"/>
            <w:tcBorders/>
          </w:tcPr>
          <w:p>
            <w:pPr>
              <w:pStyle w:val="HTMLPreformatted"/>
              <w:spacing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/150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4" w:tgtFrame="lnkGMB6Z6BV013">
              <w:r>
                <w:rPr>
                  <w:rStyle w:val="InternetLink"/>
                  <w:rFonts w:eastAsia="細明體;MingLiU"/>
                </w:rPr>
                <w:t>YP_00700812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08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1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known structur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9/150(6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5" w:tgtFrame="lnkGMB6Z6BV013">
              <w:r>
                <w:rPr>
                  <w:rStyle w:val="InternetLink"/>
                  <w:rFonts w:eastAsia="細明體;MingLiU"/>
                </w:rPr>
                <w:t>CCD5773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1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82704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0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52/401(8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6" w:tgtFrame="lnkGMB6Z6BV013">
              <w:r>
                <w:rPr>
                  <w:rStyle w:val="InternetLink"/>
                  <w:rFonts w:eastAsia="細明體;MingLiU"/>
                </w:rPr>
                <w:t>AFO1034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27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3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TML-13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5/236(4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7" w:tgtFrame="lnkGMB6Z6BV013">
              <w:r>
                <w:rPr>
                  <w:rStyle w:val="InternetLink"/>
                  <w:rFonts w:eastAsia="細明體;MingLiU"/>
                </w:rPr>
                <w:t>AFU6427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69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87485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8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NH endonuclease family protein [</w:t>
            </w:r>
            <w:r>
              <w:rPr>
                <w:rFonts w:eastAsia="細明體;MingLiU"/>
                <w:i/>
              </w:rPr>
              <w:t>Xanthomonas</w:t>
            </w:r>
            <w:r>
              <w:rPr>
                <w:rFonts w:eastAsia="細明體;MingLiU"/>
              </w:rPr>
              <w:t xml:space="preserve"> phage OP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1/146(3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8" w:tgtFrame="lnkGMJ65XG7013">
              <w:r>
                <w:rPr>
                  <w:rStyle w:val="InternetLink"/>
                  <w:rFonts w:eastAsia="細明體;MingLiU"/>
                </w:rPr>
                <w:t>YP_45358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85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9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0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4e-9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9/189(6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89" w:tgtFrame="lnkGMJ65XG7013">
              <w:r>
                <w:rPr>
                  <w:rStyle w:val="InternetLink"/>
                  <w:rFonts w:eastAsia="細明體;MingLiU"/>
                </w:rPr>
                <w:t>YP_00700812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89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12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9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baseplate wedge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82/593(8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0" w:tgtFrame="lnkGMJ65XG7013">
              <w:r>
                <w:rPr>
                  <w:rStyle w:val="InternetLink"/>
                  <w:rFonts w:eastAsia="細明體;MingLiU"/>
                </w:rPr>
                <w:t>YP_00432754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1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2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baseplate wedge subunit gp7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6/284(7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1" w:tgtFrame="lnkGMJ65XG7013">
              <w:r>
                <w:rPr>
                  <w:rStyle w:val="InternetLink"/>
                  <w:rFonts w:eastAsia="細明體;MingLiU"/>
                </w:rPr>
                <w:t>CCD5772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2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34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1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29/443(5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2" w:tgtFrame="lnkGMJ70J0R013">
              <w:r>
                <w:rPr>
                  <w:rStyle w:val="InternetLink"/>
                  <w:rFonts w:eastAsia="細明體;MingLiU"/>
                </w:rPr>
                <w:t>YP_00335866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34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6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7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tailspike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7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67/423(6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3" w:tgtFrame="lnkGMJ70J0R013">
              <w:r>
                <w:rPr>
                  <w:rStyle w:val="InternetLink"/>
                  <w:rFonts w:eastAsia="細明體;MingLiU"/>
                </w:rPr>
                <w:t>CCD5772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96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0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4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tail fiber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PhaxI];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tailspike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;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K5 lyase [</w:t>
            </w:r>
            <w:r>
              <w:rPr>
                <w:rFonts w:eastAsia="細明體;MingLiU"/>
                <w:i/>
              </w:rPr>
              <w:t>Enterobacteria</w:t>
            </w:r>
            <w:r>
              <w:rPr>
                <w:rFonts w:eastAsia="細明體;MingLiU"/>
              </w:rPr>
              <w:t xml:space="preserve"> phage K5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71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70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5/167(75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8/199(64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1/222(2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4" w:tgtFrame="lnkGMJ70J0R013">
              <w:r>
                <w:rPr>
                  <w:rStyle w:val="InternetLink"/>
                  <w:rFonts w:eastAsia="細明體;MingLiU"/>
                </w:rPr>
                <w:t>YP_007002808.1</w:t>
              </w:r>
            </w:hyperlink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5" w:tgtFrame="lnkGMJ70J0R013">
              <w:r>
                <w:rPr>
                  <w:rStyle w:val="InternetLink"/>
                  <w:rFonts w:eastAsia="細明體;MingLiU"/>
                </w:rPr>
                <w:t>YP_003358663.1</w:t>
              </w:r>
            </w:hyperlink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6" w:tgtFrame="lnkGMJ70J0R013">
              <w:r>
                <w:rPr>
                  <w:rStyle w:val="InternetLink"/>
                  <w:rFonts w:eastAsia="細明體;MingLiU"/>
                </w:rPr>
                <w:t>CAA71133.2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0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27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5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tail spike protein head-binding protein [</w:t>
            </w:r>
            <w:r>
              <w:rPr>
                <w:rFonts w:eastAsia="細明體;MingLiU"/>
                <w:i/>
              </w:rPr>
              <w:t>Serratia</w:t>
            </w:r>
            <w:r>
              <w:rPr>
                <w:rFonts w:eastAsia="細明體;MingLiU"/>
              </w:rPr>
              <w:t xml:space="preserve"> phage phiMAM1];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HMPREF1024_01923 [</w:t>
            </w:r>
            <w:r>
              <w:rPr>
                <w:rFonts w:eastAsia="細明體;MingLiU"/>
                <w:i/>
              </w:rPr>
              <w:t>Klebsiella</w:t>
            </w:r>
            <w:r>
              <w:rPr>
                <w:rFonts w:eastAsia="細明體;MingLiU"/>
              </w:rPr>
              <w:t xml:space="preserve"> sp. 4_1_44FAA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1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5/89(39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71/554(8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7" w:tgtFrame="lnkGMJ70J0R013">
              <w:r>
                <w:rPr>
                  <w:rStyle w:val="InternetLink"/>
                  <w:rFonts w:eastAsia="細明體;MingLiU"/>
                </w:rPr>
                <w:t>YP_007349017.1</w:t>
              </w:r>
            </w:hyperlink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8" w:tgtFrame="lnkGMJ70J0R013">
              <w:r>
                <w:rPr>
                  <w:rStyle w:val="InternetLink"/>
                  <w:rFonts w:eastAsia="細明體;MingLiU"/>
                </w:rPr>
                <w:t>ZP_0934589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2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4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RaK2_00526 [</w:t>
            </w:r>
            <w:r>
              <w:rPr>
                <w:rFonts w:eastAsia="細明體;MingLiU"/>
                <w:i/>
              </w:rPr>
              <w:t>Enterobacteria</w:t>
            </w:r>
            <w:r>
              <w:rPr>
                <w:rFonts w:eastAsia="細明體;MingLiU"/>
              </w:rPr>
              <w:t xml:space="preserve"> phage vB_KleM-RaK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85/588(3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99" w:tgtFrame="lnkGN5Y46SZ013">
              <w:r>
                <w:rPr>
                  <w:rStyle w:val="InternetLink"/>
                  <w:rFonts w:eastAsia="細明體;MingLiU"/>
                </w:rPr>
                <w:t>YP_00700768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46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62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4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RaK2_00525 [</w:t>
            </w:r>
            <w:r>
              <w:rPr>
                <w:rFonts w:eastAsia="細明體;MingLiU"/>
                <w:i/>
              </w:rPr>
              <w:t>Enterobacteria</w:t>
            </w:r>
            <w:r>
              <w:rPr>
                <w:rFonts w:eastAsia="細明體;MingLiU"/>
              </w:rPr>
              <w:t xml:space="preserve"> phage vB_KleM-RaK2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6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2/568(3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0" w:tgtFrame="lnkGN5Y46SZ013">
              <w:r>
                <w:rPr>
                  <w:rStyle w:val="InternetLink"/>
                  <w:rFonts w:eastAsia="細明體;MingLiU"/>
                </w:rPr>
                <w:t>YP_00700768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65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1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vrlC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62/1612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1" w:tgtFrame="lnkGN5Y46SZ013">
              <w:r>
                <w:rPr>
                  <w:rStyle w:val="InternetLink"/>
                  <w:rFonts w:eastAsia="細明體;MingLiU"/>
                </w:rPr>
                <w:t>AFO1035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17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2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named protein produc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;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capsid protein [</w:t>
            </w:r>
            <w:r>
              <w:rPr>
                <w:rFonts w:eastAsia="細明體;MingLiU"/>
                <w:i/>
              </w:rPr>
              <w:t>Serratia</w:t>
            </w:r>
            <w:r>
              <w:rPr>
                <w:rFonts w:eastAsia="細明體;MingLiU"/>
              </w:rPr>
              <w:t xml:space="preserve"> phage phiMAM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47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4/104(71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3/96(4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2" w:tgtFrame="lnkGN5ZG8UM015">
              <w:r>
                <w:rPr>
                  <w:rStyle w:val="InternetLink"/>
                  <w:rFonts w:eastAsia="細明體;MingLiU"/>
                </w:rPr>
                <w:t>YP_004895328.1</w:t>
              </w:r>
            </w:hyperlink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3" w:tgtFrame="lnkGN5ZG8UM015">
              <w:r>
                <w:rPr>
                  <w:rStyle w:val="InternetLink"/>
                  <w:rFonts w:eastAsia="細明體;MingLiU"/>
                </w:rPr>
                <w:t>YP_00734902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2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27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3 neck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16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33/250(9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4" w:tgtFrame="lnkGN5ZG8UM015">
              <w:r>
                <w:rPr>
                  <w:rStyle w:val="InternetLink"/>
                  <w:rFonts w:eastAsia="細明體;MingLiU"/>
                </w:rPr>
                <w:t>YP_00432753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30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3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4 neck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1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95/213(9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5" w:tgtFrame="lnkGN5ZG8UM015">
              <w:r>
                <w:rPr>
                  <w:rStyle w:val="InternetLink"/>
                  <w:rFonts w:eastAsia="細明體;MingLiU"/>
                </w:rPr>
                <w:t>YP_00432753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374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4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5 proximal tail sheath stabilizatio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93/230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6" w:tgtFrame="lnkGN5ZG8UM015">
              <w:r>
                <w:rPr>
                  <w:rStyle w:val="InternetLink"/>
                  <w:rFonts w:eastAsia="細明體;MingLiU"/>
                </w:rPr>
                <w:t>YP_00432753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4441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5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6 terminase DNA packaging enzyme small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e-9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7/236(6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7" w:tgtFrame="lnkGP7G9J44013">
              <w:r>
                <w:rPr>
                  <w:rStyle w:val="InternetLink"/>
                  <w:rFonts w:eastAsia="細明體;MingLiU"/>
                </w:rPr>
                <w:t>YP_00432753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5108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7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3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7 terminase subunit for DNA packaging, nuclease and ATP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47/736(8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8" w:tgtFrame="lnkGP7G9J44013">
              <w:r>
                <w:rPr>
                  <w:rStyle w:val="InternetLink"/>
                  <w:rFonts w:eastAsia="細明體;MingLiU"/>
                </w:rPr>
                <w:t>YP_00432753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7371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92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3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8 tail sheath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74/631(9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09" w:tgtFrame="lnkGP7G9J44013">
              <w:r>
                <w:rPr>
                  <w:rStyle w:val="InternetLink"/>
                  <w:rFonts w:eastAsia="細明體;MingLiU"/>
                </w:rPr>
                <w:t>YP_00432753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933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97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IY-YIG endonucle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e-9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5/150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0" w:tgtFrame="lnkGP7G9J44013">
              <w:r>
                <w:rPr>
                  <w:rStyle w:val="InternetLink"/>
                  <w:rFonts w:eastAsia="細明體;MingLiU"/>
                </w:rPr>
                <w:t>YP_00432753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1982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0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7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19 tail tube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1/177(9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1" w:tgtFrame="lnkGP7G9J44013">
              <w:r>
                <w:rPr>
                  <w:rStyle w:val="InternetLink"/>
                  <w:rFonts w:eastAsia="細明體;MingLiU"/>
                </w:rPr>
                <w:t>YP_00432752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0427  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2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6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20 portal vertex protein of the head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47/539(8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2" w:tgtFrame="lnkGP7HBV9701R">
              <w:r>
                <w:rPr>
                  <w:rStyle w:val="InternetLink"/>
                  <w:rFonts w:eastAsia="細明體;MingLiU"/>
                </w:rPr>
                <w:t>YP_00432752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232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2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prohead core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1/101(9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3" w:tgtFrame="lnkGP7HBV9701R">
              <w:r>
                <w:rPr>
                  <w:rStyle w:val="InternetLink"/>
                  <w:rFonts w:eastAsia="細明體;MingLiU"/>
                </w:rPr>
                <w:t>CCD5770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264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3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prohead protease gp21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94/222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4" w:tgtFrame="lnkGP7HBV9701R">
              <w:r>
                <w:rPr>
                  <w:rStyle w:val="InternetLink"/>
                  <w:rFonts w:eastAsia="細明體;MingLiU"/>
                </w:rPr>
                <w:t>CCD5770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3359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4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22 prohead core scaffol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0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68/237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5" w:tgtFrame="lnkGP7HBV9701R">
              <w:r>
                <w:rPr>
                  <w:rStyle w:val="InternetLink"/>
                  <w:rFonts w:eastAsia="細明體;MingLiU"/>
                </w:rPr>
                <w:t>YP_00432752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430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5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4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hage major head protein/major capsi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FP1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10/440(9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AEN94237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6446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67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e-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3/81(6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6" w:tgtFrame="lnkGPNT6ZS201R">
              <w:r>
                <w:rPr>
                  <w:rStyle w:val="InternetLink"/>
                  <w:rFonts w:eastAsia="細明體;MingLiU"/>
                </w:rPr>
                <w:t>YP_00432752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676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7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TML-13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1/141(5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7" w:tgtFrame="lnkGPNT6ZS201R">
              <w:r>
                <w:rPr>
                  <w:rStyle w:val="InternetLink"/>
                  <w:rFonts w:eastAsia="細明體;MingLiU"/>
                </w:rPr>
                <w:t>AFU6424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7201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76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erratia</w:t>
            </w:r>
            <w:r>
              <w:rPr>
                <w:rFonts w:eastAsia="細明體;MingLiU"/>
              </w:rPr>
              <w:t xml:space="preserve"> phage KSP90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3/146(5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8" w:tgtFrame="lnkGPNT6ZS201R">
              <w:r>
                <w:rPr>
                  <w:rStyle w:val="InternetLink"/>
                  <w:rFonts w:eastAsia="細明體;MingLiU"/>
                </w:rPr>
                <w:t>BAH1517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8627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90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;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GTP-binding protein [</w:t>
            </w:r>
            <w:r>
              <w:rPr>
                <w:rFonts w:eastAsia="細明體;MingLiU"/>
                <w:i/>
              </w:rPr>
              <w:t>Deftia</w:t>
            </w:r>
            <w:r>
              <w:rPr>
                <w:rFonts w:eastAsia="細明體;MingLiU"/>
              </w:rPr>
              <w:t xml:space="preserve"> phage phiW-1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53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0/146(62%)</w:t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7/133(3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19" w:tgtFrame="lnkGPNTRNHS015">
              <w:r>
                <w:rPr>
                  <w:rStyle w:val="InternetLink"/>
                  <w:rFonts w:eastAsia="細明體;MingLiU"/>
                </w:rPr>
                <w:t>YP_003358636.1</w:t>
              </w:r>
            </w:hyperlink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0" w:tgtFrame="lnkGPNTRNHS015">
              <w:r>
                <w:rPr>
                  <w:rStyle w:val="InternetLink"/>
                  <w:rFonts w:eastAsia="細明體;MingLiU"/>
                </w:rPr>
                <w:t>YP_00335906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2915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0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2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5/242(7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1" w:tgtFrame="lnkGPNTRNHS015">
              <w:r>
                <w:rPr>
                  <w:rStyle w:val="InternetLink"/>
                  <w:rFonts w:eastAsia="細明體;MingLiU"/>
                </w:rPr>
                <w:t>YP_00335863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002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0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1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e-1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3/213(7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2" w:tgtFrame="lnkGPRWB9GD01R">
              <w:r>
                <w:rPr>
                  <w:rStyle w:val="InternetLink"/>
                  <w:rFonts w:eastAsia="細明體;MingLiU"/>
                </w:rPr>
                <w:t>AFO1038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071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1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3-tail completio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0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3/164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3" w:tgtFrame="lnkGPRWB9GD01R">
              <w:r>
                <w:rPr>
                  <w:rStyle w:val="InternetLink"/>
                  <w:rFonts w:eastAsia="細明體;MingLiU"/>
                </w:rPr>
                <w:t>YP_00432751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125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1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DNA repair/recombination protein UvsY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15/146(7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4" w:tgtFrame="lnkGPRWB9GD01R">
              <w:r>
                <w:rPr>
                  <w:rStyle w:val="InternetLink"/>
                  <w:rFonts w:eastAsia="細明體;MingLiU"/>
                </w:rPr>
                <w:t>YP_00335863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1716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2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4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exonuclease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1e-15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0/248(8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5" w:tgtFrame="lnkGPRWB9GD01R">
              <w:r>
                <w:rPr>
                  <w:rStyle w:val="InternetLink"/>
                  <w:rFonts w:eastAsia="細明體;MingLiU"/>
                </w:rPr>
                <w:t>CCD5768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249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40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0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type III restriction enzym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99/501(8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6" w:tgtFrame="lnkGPRWB9GD01R">
              <w:r>
                <w:rPr>
                  <w:rStyle w:val="InternetLink"/>
                  <w:rFonts w:eastAsia="細明體;MingLiU"/>
                </w:rPr>
                <w:t>YP_00432750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399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4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1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6/126(3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7" w:tgtFrame="lnkGPRWT1ZS01R">
              <w:r>
                <w:rPr>
                  <w:rStyle w:val="InternetLink"/>
                  <w:rFonts w:eastAsia="細明體;MingLiU"/>
                </w:rPr>
                <w:t>CCD5768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4696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5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45-sliding clmap holder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1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2/222(9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8" w:tgtFrame="lnkGPRWT1ZS01R">
              <w:r>
                <w:rPr>
                  <w:rStyle w:val="InternetLink"/>
                  <w:rFonts w:eastAsia="細明體;MingLiU"/>
                </w:rPr>
                <w:t>YP_00432750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545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6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2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44-sliding clamp holder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56/328(7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29" w:tgtFrame="lnkGPRWT1ZS01R">
              <w:r>
                <w:rPr>
                  <w:rStyle w:val="InternetLink"/>
                  <w:rFonts w:eastAsia="細明體;MingLiU"/>
                </w:rPr>
                <w:t>YP_00432750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643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6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lamp holder for DNA polymer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9/140(7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0" w:tgtFrame="lnkGPRWT1ZS01R">
              <w:r>
                <w:rPr>
                  <w:rStyle w:val="InternetLink"/>
                  <w:rFonts w:eastAsia="細明體;MingLiU"/>
                </w:rPr>
                <w:t>YP_00432750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6893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7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egA translational repressor protein [</w:t>
            </w:r>
            <w:r>
              <w:rPr>
                <w:rFonts w:eastAsia="細明體;MingLiU"/>
                <w:i/>
              </w:rPr>
              <w:t>Shigella</w:t>
            </w:r>
            <w:r>
              <w:rPr>
                <w:rFonts w:eastAsia="細明體;MingLiU"/>
              </w:rPr>
              <w:t xml:space="preserve"> phage phiSboM-AG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e-9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4/154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1" w:tgtFrame="lnkGPRWT1ZS01R">
              <w:r>
                <w:rPr>
                  <w:rStyle w:val="InternetLink"/>
                  <w:rFonts w:eastAsia="細明體;MingLiU"/>
                </w:rPr>
                <w:t>YP_00335862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737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8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onserved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1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17/291(75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2" w:tgtFrame="lnkGRX9FHE5013">
              <w:r>
                <w:rPr>
                  <w:rStyle w:val="InternetLink"/>
                  <w:rFonts w:eastAsia="細明體;MingLiU"/>
                </w:rPr>
                <w:t>YP_00432750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831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39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40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conserved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97/406(7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3" w:tgtFrame="lnkGRX9FHE5013">
              <w:r>
                <w:rPr>
                  <w:rStyle w:val="InternetLink"/>
                  <w:rFonts w:eastAsia="細明體;MingLiU"/>
                </w:rPr>
                <w:t>YP_00432750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3987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19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67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71/678(6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4" w:tgtFrame="lnkGRX9FHE5013">
              <w:r>
                <w:rPr>
                  <w:rStyle w:val="InternetLink"/>
                  <w:rFonts w:eastAsia="細明體;MingLiU"/>
                </w:rPr>
                <w:t>AFO10396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1943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2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2/124(7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5" w:tgtFrame="lnkGRX9FHE5013">
              <w:r>
                <w:rPr>
                  <w:rStyle w:val="InternetLink"/>
                  <w:rFonts w:eastAsia="細明體;MingLiU"/>
                </w:rPr>
                <w:t>YP_00723614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2416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3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8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bose-phosphate pyrophosphokin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74/284(9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6" w:tgtFrame="lnkGRX9FHE5013">
              <w:r>
                <w:rPr>
                  <w:rStyle w:val="InternetLink"/>
                  <w:rFonts w:eastAsia="細明體;MingLiU"/>
                </w:rPr>
                <w:t>YP_007236143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3267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49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50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nicotinamide phosphoribosyltransfer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06/554(9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7" w:tgtFrame="lnkGRXZ94MT013">
              <w:r>
                <w:rPr>
                  <w:rStyle w:val="InternetLink"/>
                  <w:rFonts w:eastAsia="細明體;MingLiU"/>
                </w:rPr>
                <w:t>YP_00723614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5006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53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SPM24T3_14050 [</w:t>
            </w:r>
            <w:r>
              <w:rPr>
                <w:rFonts w:eastAsia="細明體;MingLiU"/>
                <w:i/>
              </w:rPr>
              <w:t>Serratia</w:t>
            </w:r>
            <w:r>
              <w:rPr>
                <w:rFonts w:eastAsia="細明體;MingLiU"/>
              </w:rPr>
              <w:t xml:space="preserve"> sp. M24T3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4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1/120(5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8" w:tgtFrame="lnkGRXZ94MT013">
              <w:r>
                <w:rPr>
                  <w:rStyle w:val="InternetLink"/>
                  <w:rFonts w:eastAsia="細明體;MingLiU"/>
                </w:rPr>
                <w:t>ZP_09970895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538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6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51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7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22/252(4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39" w:tgtFrame="lnkGRXZ94MT013">
              <w:r>
                <w:rPr>
                  <w:rStyle w:val="InternetLink"/>
                  <w:rFonts w:eastAsia="細明體;MingLiU"/>
                </w:rPr>
                <w:t>YP_00723614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620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6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4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8/118(6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0" w:tgtFrame="lnkGRXZ94MT013">
              <w:r>
                <w:rPr>
                  <w:rStyle w:val="InternetLink"/>
                  <w:rFonts w:eastAsia="細明體;MingLiU"/>
                </w:rPr>
                <w:t>YP_00700807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670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8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73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566/738(7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1" w:tgtFrame="lnkGRXZ94MT013">
              <w:r>
                <w:rPr>
                  <w:rStyle w:val="InternetLink"/>
                  <w:rFonts w:eastAsia="細明體;MingLiU"/>
                </w:rPr>
                <w:t>YP_00432749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8947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9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acyl carrier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3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2/107(58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2" w:tgtFrame="lnkGTC9TB6N01R">
              <w:r>
                <w:rPr>
                  <w:rStyle w:val="InternetLink"/>
                  <w:rFonts w:eastAsia="細明體;MingLiU"/>
                </w:rPr>
                <w:t>CCD5766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49897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0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2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e-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63/125(5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3" w:tgtFrame="lnkGTCA8RE101R">
              <w:r>
                <w:rPr>
                  <w:rStyle w:val="InternetLink"/>
                  <w:rFonts w:eastAsia="細明體;MingLiU"/>
                </w:rPr>
                <w:t>YP_00723615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026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05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2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KML-3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7/86(3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4" w:tgtFrame="lnkGTCA8RE101R">
              <w:r>
                <w:rPr>
                  <w:rStyle w:val="InternetLink"/>
                  <w:rFonts w:eastAsia="細明體;MingLiU"/>
                </w:rPr>
                <w:t>YP_007236151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086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1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4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hage assiociat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e-9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38/149(93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5" w:tgtFrame="lnkGRYS4H5S01R">
              <w:r>
                <w:rPr>
                  <w:rStyle w:val="InternetLink"/>
                  <w:rFonts w:eastAsia="細明體;MingLiU"/>
                </w:rPr>
                <w:t>YP_00432748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139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20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28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s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9e-1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96/228(8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6" w:tgtFrame="lnkGRYS4H5S01R">
              <w:r>
                <w:rPr>
                  <w:rStyle w:val="InternetLink"/>
                  <w:rFonts w:eastAsia="細明體;MingLiU"/>
                </w:rPr>
                <w:t>YP_00432748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2075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24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1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putative uncharacterized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5/106(71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7" w:tgtFrame="lnkGTCW1NVF01R">
              <w:r>
                <w:rPr>
                  <w:rStyle w:val="InternetLink"/>
                  <w:rFonts w:eastAsia="細明體;MingLiU"/>
                </w:rPr>
                <w:t>YP_007008072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6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2473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3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hypothetical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STML-13-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01/259(3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8" w:tgtFrame="lnkGRYS4H5S01R">
              <w:r>
                <w:rPr>
                  <w:rStyle w:val="InternetLink"/>
                  <w:rFonts w:eastAsia="細明體;MingLiU"/>
                </w:rPr>
                <w:t>AFU6421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7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326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39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3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ImpD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e-13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5/221(79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49" w:tgtFrame="lnkGRYS4H5S01R">
              <w:r>
                <w:rPr>
                  <w:rStyle w:val="InternetLink"/>
                  <w:rFonts w:eastAsia="細明體;MingLiU"/>
                </w:rPr>
                <w:t>YP_007008070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8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422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45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0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superinfection exclusion protei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PhiSH19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  <w:lang w:val="en-US"/>
              </w:rPr>
            </w:pPr>
            <w:r>
              <w:rPr>
                <w:rFonts w:eastAsia="細明體;MingLiU"/>
              </w:rPr>
              <w:t>3e-5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81/106(76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0" w:tgtFrame="lnkGTCBY31H01R">
              <w:r>
                <w:rPr>
                  <w:rStyle w:val="InternetLink"/>
                  <w:rFonts w:eastAsia="細明體;MingLiU"/>
                </w:rPr>
                <w:t>YP_007008068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49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4550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50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67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  <w:lang w:val="en-US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</w:r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0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504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6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573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ATP-dependent helicase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481/573(84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1" w:tgtFrame="lnkGTCBY31H01R">
              <w:r>
                <w:rPr>
                  <w:rStyle w:val="InternetLink"/>
                  <w:rFonts w:eastAsia="細明體;MingLiU"/>
                </w:rPr>
                <w:t>YP_004327477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6762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75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5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unknown structural protein [</w:t>
            </w:r>
            <w:r>
              <w:rPr>
                <w:rFonts w:eastAsia="細明體;MingLiU"/>
                <w:i/>
              </w:rPr>
              <w:t>Dickeya</w:t>
            </w:r>
            <w:r>
              <w:rPr>
                <w:rFonts w:eastAsia="細明體;MingLiU"/>
              </w:rPr>
              <w:t xml:space="preserve"> phage vB_DsoM_LIMEstone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7e-15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4/255(80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2" w:tgtFrame="lnkGTCBY31H01R">
              <w:r>
                <w:rPr>
                  <w:rStyle w:val="InternetLink"/>
                  <w:rFonts w:eastAsia="細明體;MingLiU"/>
                </w:rPr>
                <w:t>CCD57654.1</w:t>
              </w:r>
            </w:hyperlink>
          </w:p>
        </w:tc>
      </w:tr>
      <w:tr>
        <w:trPr>
          <w:trHeight w:val="514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7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8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79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ribonuclease HI [</w:t>
            </w:r>
            <w:r>
              <w:rPr>
                <w:rFonts w:eastAsia="細明體;MingLiU"/>
                <w:i/>
              </w:rPr>
              <w:t>Escherichia</w:t>
            </w:r>
            <w:r>
              <w:rPr>
                <w:rFonts w:eastAsia="細明體;MingLiU"/>
              </w:rPr>
              <w:t xml:space="preserve"> phage ECML-4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0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3/176(87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3" w:tgtFrame="lnkGTCBY31H01R">
              <w:r>
                <w:rPr>
                  <w:rStyle w:val="InternetLink"/>
                  <w:rFonts w:eastAsia="細明體;MingLiU"/>
                </w:rPr>
                <w:t>AFO10419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3</w:t>
            </w:r>
          </w:p>
        </w:tc>
        <w:tc>
          <w:tcPr>
            <w:tcW w:w="972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8114     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8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25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55 sigma factor for late transcription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e-15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209/256(82%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4" w:tgtFrame="lnkGTCBY31H01R">
              <w:r>
                <w:rPr>
                  <w:rStyle w:val="InternetLink"/>
                  <w:rFonts w:eastAsia="細明體;MingLiU"/>
                </w:rPr>
                <w:t>YP_004327474.1</w:t>
              </w:r>
            </w:hyperlink>
          </w:p>
        </w:tc>
      </w:tr>
      <w:tr>
        <w:trPr>
          <w:trHeight w:val="406" w:hRule="atLeast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15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+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 xml:space="preserve">158871     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15998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標楷體"/>
              </w:rPr>
            </w:pPr>
            <w:r>
              <w:rPr>
                <w:rFonts w:eastAsia="標楷體"/>
              </w:rPr>
              <w:t>372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/>
            </w:pPr>
            <w:r>
              <w:rPr>
                <w:rFonts w:eastAsia="細明體;MingLiU"/>
              </w:rPr>
              <w:t>Gp47 recombination protein subunit [</w:t>
            </w:r>
            <w:r>
              <w:rPr>
                <w:rFonts w:eastAsia="細明體;MingLiU"/>
                <w:i/>
              </w:rPr>
              <w:t>Salmonella</w:t>
            </w:r>
            <w:r>
              <w:rPr>
                <w:rFonts w:eastAsia="細明體;MingLiU"/>
              </w:rPr>
              <w:t xml:space="preserve"> phage Vi01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0.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r>
              <w:rPr>
                <w:rFonts w:eastAsia="細明體;MingLiU"/>
              </w:rPr>
              <w:t>325/372(87%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40"/>
              <w:rPr>
                <w:rFonts w:eastAsia="細明體;MingLiU"/>
              </w:rPr>
            </w:pPr>
            <w:hyperlink r:id="rId155" w:tgtFrame="lnkGTCBY31H01R">
              <w:r>
                <w:rPr>
                  <w:rStyle w:val="InternetLink"/>
                  <w:rFonts w:eastAsia="細明體;MingLiU"/>
                </w:rPr>
                <w:t>YP_004327473.1</w:t>
              </w:r>
            </w:hyperlink>
          </w:p>
        </w:tc>
      </w:tr>
    </w:tbl>
    <w:p>
      <w:pPr>
        <w:pStyle w:val="Normal"/>
        <w:spacing w:lineRule="auto" w:line="360" w:before="0" w:after="240"/>
        <w:rPr/>
      </w:pPr>
      <w:r>
        <w:rPr/>
        <w:t>Note:</w:t>
      </w:r>
    </w:p>
    <w:p>
      <w:pPr>
        <w:pStyle w:val="Normal"/>
        <w:spacing w:lineRule="auto" w:line="360" w:before="0" w:after="240"/>
        <w:rPr/>
      </w:pPr>
      <w:r>
        <w:rPr>
          <w:i/>
          <w:kern w:val="0"/>
        </w:rPr>
        <w:t>a</w:t>
      </w:r>
      <w:r>
        <w:rPr>
          <w:kern w:val="0"/>
        </w:rPr>
        <w:t xml:space="preserve">. ORFs &gt;100 codons, </w:t>
      </w:r>
      <w:r>
        <w:rPr>
          <w:rFonts w:eastAsia="GillSans-BoldItalic;Arial Unicode MS"/>
          <w:kern w:val="0"/>
        </w:rPr>
        <w:t>predicted by the GeneMark program.</w:t>
      </w:r>
      <w:r>
        <w:rPr>
          <w:kern w:val="0"/>
        </w:rPr>
        <w:t xml:space="preserve"> </w:t>
      </w:r>
      <w:r>
        <w:rPr>
          <w:i/>
          <w:kern w:val="0"/>
        </w:rPr>
        <w:t>b</w:t>
      </w:r>
      <w:r>
        <w:rPr>
          <w:kern w:val="0"/>
        </w:rPr>
        <w:t>. (+) ORFs in clockwise, and (-) in a counterclockwise orientation.</w:t>
      </w:r>
      <w:r>
        <w:rPr>
          <w:i/>
          <w:iCs/>
          <w:kern w:val="0"/>
        </w:rPr>
        <w:t xml:space="preserve"> c. </w:t>
      </w:r>
      <w:r>
        <w:rPr>
          <w:kern w:val="0"/>
        </w:rPr>
        <w:t>Determined by BLAST-P (non-redundant ).</w:t>
      </w:r>
      <w:r>
        <w:rPr>
          <w:kern w:val="0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GB" w:eastAsia="zh-TW" w:bidi="ar-SA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Style21">
    <w:name w:val="style21"/>
    <w:qFormat/>
    <w:rPr>
      <w:rFonts w:ascii="Verdana" w:hAnsi="Verdana" w:cs="Verdana"/>
      <w:b/>
      <w:bCs/>
      <w:sz w:val="24"/>
      <w:szCs w:val="24"/>
    </w:rPr>
  </w:style>
  <w:style w:type="character" w:styleId="St">
    <w:name w:val="st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ighlight">
    <w:name w:val="highlight"/>
    <w:basedOn w:val="Style14"/>
    <w:qFormat/>
    <w:rPr/>
  </w:style>
  <w:style w:type="character" w:styleId="4">
    <w:name w:val=" 字元 字元4"/>
    <w:basedOn w:val="Style14"/>
    <w:qFormat/>
    <w:rPr>
      <w:rFonts w:eastAsia="新細明體;PMingLiU"/>
      <w:kern w:val="2"/>
      <w:sz w:val="18"/>
      <w:szCs w:val="18"/>
      <w:lang w:val="en-GB" w:eastAsia="zh-TW" w:bidi="ar-SA"/>
    </w:rPr>
  </w:style>
  <w:style w:type="character" w:styleId="3">
    <w:name w:val=" 字元 字元3"/>
    <w:basedOn w:val="Style14"/>
    <w:qFormat/>
    <w:rPr>
      <w:rFonts w:eastAsia="新細明體;PMingLiU"/>
      <w:kern w:val="2"/>
      <w:sz w:val="18"/>
      <w:szCs w:val="18"/>
      <w:lang w:val="en-GB" w:eastAsia="zh-TW" w:bidi="ar-SA"/>
    </w:rPr>
  </w:style>
  <w:style w:type="character" w:styleId="Style15">
    <w:name w:val="註解參照"/>
    <w:basedOn w:val="Style14"/>
    <w:qFormat/>
    <w:rPr>
      <w:sz w:val="16"/>
      <w:szCs w:val="16"/>
    </w:rPr>
  </w:style>
  <w:style w:type="character" w:styleId="2">
    <w:name w:val=" 字元 字元2"/>
    <w:basedOn w:val="Style14"/>
    <w:qFormat/>
    <w:rPr>
      <w:rFonts w:eastAsia="新細明體;PMingLiU"/>
      <w:kern w:val="2"/>
      <w:lang w:val="en-GB" w:eastAsia="zh-TW" w:bidi="ar-SA"/>
    </w:rPr>
  </w:style>
  <w:style w:type="character" w:styleId="1">
    <w:name w:val=" 字元 字元1"/>
    <w:basedOn w:val="2"/>
    <w:qFormat/>
    <w:rPr>
      <w:b/>
      <w:bCs/>
    </w:rPr>
  </w:style>
  <w:style w:type="character" w:styleId="Style16">
    <w:name w:val=" 字元 字元"/>
    <w:basedOn w:val="Style14"/>
    <w:qFormat/>
    <w:rPr>
      <w:rFonts w:ascii="Tahoma" w:hAnsi="Tahoma" w:eastAsia="新細明體;PMingLiU" w:cs="Tahoma"/>
      <w:kern w:val="2"/>
      <w:sz w:val="16"/>
      <w:szCs w:val="16"/>
      <w:lang w:val="en-GB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8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註解文字"/>
    <w:basedOn w:val="Normal"/>
    <w:qFormat/>
    <w:pPr/>
    <w:rPr>
      <w:sz w:val="20"/>
      <w:szCs w:val="20"/>
    </w:rPr>
  </w:style>
  <w:style w:type="paragraph" w:styleId="Style18">
    <w:name w:val="註解主旨"/>
    <w:basedOn w:val="Style17"/>
    <w:next w:val="Style17"/>
    <w:qFormat/>
    <w:pPr/>
    <w:rPr>
      <w:b/>
      <w:bCs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282599282?report=genbank&amp;log$=prottop&amp;blast_rank=1&amp;RID=2ZTRK3SD016" TargetMode="External"/><Relationship Id="rId3" Type="http://schemas.openxmlformats.org/officeDocument/2006/relationships/hyperlink" Target="http://www.ncbi.nlm.nih.gov/protein/282599280?report=genbank&amp;log$=prottop&amp;blast_rank=1&amp;RID=2ZTRK3SD016" TargetMode="External"/><Relationship Id="rId4" Type="http://schemas.openxmlformats.org/officeDocument/2006/relationships/hyperlink" Target="http://www.ncbi.nlm.nih.gov/protein/326804597?report=genbank&amp;log$=prottop&amp;blast_rank=1&amp;RID=2ZTRK3SD016" TargetMode="External"/><Relationship Id="rId5" Type="http://schemas.openxmlformats.org/officeDocument/2006/relationships/hyperlink" Target="http://www.ncbi.nlm.nih.gov/protein/372199455?report=genbank&amp;log$=prottop&amp;blast_rank=1&amp;RID=EZV2PS44015" TargetMode="External"/><Relationship Id="rId6" Type="http://schemas.openxmlformats.org/officeDocument/2006/relationships/hyperlink" Target="http://www.ncbi.nlm.nih.gov/protein/282599274?report=genbank&amp;log$=prottop&amp;blast_rank=1&amp;RID=2ZRM677K01S" TargetMode="External"/><Relationship Id="rId7" Type="http://schemas.openxmlformats.org/officeDocument/2006/relationships/hyperlink" Target="http://www.ncbi.nlm.nih.gov/protein/326804594?report=genbank&amp;log$=prottop&amp;blast_rank=1&amp;RID=2ZRM677K01S" TargetMode="External"/><Relationship Id="rId8" Type="http://schemas.openxmlformats.org/officeDocument/2006/relationships/hyperlink" Target="http://www.ncbi.nlm.nih.gov/protein/282599270?report=genbank&amp;log$=prottop&amp;blast_rank=1&amp;RID=2ZRM677K01S" TargetMode="External"/><Relationship Id="rId9" Type="http://schemas.openxmlformats.org/officeDocument/2006/relationships/hyperlink" Target="http://www.ncbi.nlm.nih.gov/protein/282599268?report=genbank&amp;log$=prottop&amp;blast_rank=2&amp;RID=FAA2TAVN014" TargetMode="External"/><Relationship Id="rId10" Type="http://schemas.openxmlformats.org/officeDocument/2006/relationships/hyperlink" Target="http://www.ncbi.nlm.nih.gov/protein/422937849?report=genbank&amp;log$=prottop&amp;blast_rank=1&amp;RID=FAA2TAVN014" TargetMode="External"/><Relationship Id="rId11" Type="http://schemas.openxmlformats.org/officeDocument/2006/relationships/hyperlink" Target="http://www.ncbi.nlm.nih.gov/protein/326804590?report=genbank&amp;log$=prottop&amp;blast_rank=1&amp;RID=FAA2TAVN014" TargetMode="External"/><Relationship Id="rId12" Type="http://schemas.openxmlformats.org/officeDocument/2006/relationships/hyperlink" Target="http://www.ncbi.nlm.nih.gov/protein/326804589?report=genbank&amp;log$=prottop&amp;blast_rank=2&amp;RID=FW9DDNFZ013" TargetMode="External"/><Relationship Id="rId13" Type="http://schemas.openxmlformats.org/officeDocument/2006/relationships/hyperlink" Target="http://www.ncbi.nlm.nih.gov/protein/326804586?report=genbank&amp;log$=prottop&amp;blast_rank=2&amp;RID=FW9DDNFZ013" TargetMode="External"/><Relationship Id="rId14" Type="http://schemas.openxmlformats.org/officeDocument/2006/relationships/hyperlink" Target="http://www.ncbi.nlm.nih.gov/protein/282599259?report=genbank&amp;log$=prottop&amp;blast_rank=1&amp;RID=FW9DDNFZ013" TargetMode="External"/><Relationship Id="rId15" Type="http://schemas.openxmlformats.org/officeDocument/2006/relationships/hyperlink" Target="http://www.ncbi.nlm.nih.gov/protein/282599260?report=genbank&amp;log$=prottop&amp;blast_rank=1&amp;RID=FW9DDNFZ013" TargetMode="External"/><Relationship Id="rId16" Type="http://schemas.openxmlformats.org/officeDocument/2006/relationships/hyperlink" Target="http://www.ncbi.nlm.nih.gov/protein/418488712?report=genbank&amp;log$=prottop&amp;blast_rank=4&amp;RID=FWCV7XG3013" TargetMode="External"/><Relationship Id="rId17" Type="http://schemas.openxmlformats.org/officeDocument/2006/relationships/hyperlink" Target="http://www.ncbi.nlm.nih.gov/protein/431809291?report=genbank&amp;log$=prottop&amp;blast_rank=1&amp;RID=FWCV7XG3013" TargetMode="External"/><Relationship Id="rId18" Type="http://schemas.openxmlformats.org/officeDocument/2006/relationships/hyperlink" Target="http://www.ncbi.nlm.nih.gov/protein/351518517?report=genbank&amp;log$=prottop&amp;blast_rank=1&amp;RID=FWCV7XG3013" TargetMode="External"/><Relationship Id="rId19" Type="http://schemas.openxmlformats.org/officeDocument/2006/relationships/hyperlink" Target="http://www.ncbi.nlm.nih.gov/protein/384228660?report=genbank&amp;log$=prottop&amp;blast_rank=1&amp;RID=FWCV7XG3013" TargetMode="External"/><Relationship Id="rId20" Type="http://schemas.openxmlformats.org/officeDocument/2006/relationships/hyperlink" Target="http://www.ncbi.nlm.nih.gov/protein/282599252?report=genbank&amp;log$=prottop&amp;blast_rank=2&amp;RID=FWCV7XG3013" TargetMode="External"/><Relationship Id="rId21" Type="http://schemas.openxmlformats.org/officeDocument/2006/relationships/hyperlink" Target="http://www.ncbi.nlm.nih.gov/protein/282599251?report=genbank&amp;log$=prottop&amp;blast_rank=2&amp;RID=FWCV7XG3013" TargetMode="External"/><Relationship Id="rId22" Type="http://schemas.openxmlformats.org/officeDocument/2006/relationships/hyperlink" Target="http://www.ncbi.nlm.nih.gov/protein/422937838?report=genbank&amp;log$=prottop&amp;blast_rank=1&amp;RID=FWCV7XG3013" TargetMode="External"/><Relationship Id="rId23" Type="http://schemas.openxmlformats.org/officeDocument/2006/relationships/hyperlink" Target="http://www.ncbi.nlm.nih.gov/protein/372199435?report=genbank&amp;log$=prottop&amp;blast_rank=1&amp;RID=FWCV7XG3013" TargetMode="External"/><Relationship Id="rId24" Type="http://schemas.openxmlformats.org/officeDocument/2006/relationships/hyperlink" Target="http://www.ncbi.nlm.nih.gov/protein/422937836?report=genbank&amp;log$=prottop&amp;blast_rank=1&amp;RID=FWCV7XG3013" TargetMode="External"/><Relationship Id="rId25" Type="http://schemas.openxmlformats.org/officeDocument/2006/relationships/hyperlink" Target="http://www.ncbi.nlm.nih.gov/protein/384228653?report=genbank&amp;log$=prottop&amp;blast_rank=3&amp;RID=FWA7RTPK013" TargetMode="External"/><Relationship Id="rId26" Type="http://schemas.openxmlformats.org/officeDocument/2006/relationships/hyperlink" Target="http://www.ncbi.nlm.nih.gov/protein/397133749?report=genbank&amp;log$=prottop&amp;blast_rank=1&amp;RID=FWA7RTPK013" TargetMode="External"/><Relationship Id="rId27" Type="http://schemas.openxmlformats.org/officeDocument/2006/relationships/hyperlink" Target="http://www.ncbi.nlm.nih.gov/protein/422937831?report=genbank&amp;log$=prottop&amp;blast_rank=1&amp;RID=FWA7RTPK013" TargetMode="External"/><Relationship Id="rId28" Type="http://schemas.openxmlformats.org/officeDocument/2006/relationships/hyperlink" Target="http://www.ncbi.nlm.nih.gov/protein/326804565?report=genbank&amp;log$=prottop&amp;blast_rank=1&amp;RID=FWA7RTPK013" TargetMode="External"/><Relationship Id="rId29" Type="http://schemas.openxmlformats.org/officeDocument/2006/relationships/hyperlink" Target="http://www.ncbi.nlm.nih.gov/protein/326804564?report=genbank&amp;log$=prottop&amp;blast_rank=1&amp;RID=FWCX784A01R" TargetMode="External"/><Relationship Id="rId30" Type="http://schemas.openxmlformats.org/officeDocument/2006/relationships/hyperlink" Target="http://www.ncbi.nlm.nih.gov/protein/431809311?report=genbank&amp;log$=prottop&amp;blast_rank=1&amp;RID=FWCX784A01R" TargetMode="External"/><Relationship Id="rId31" Type="http://schemas.openxmlformats.org/officeDocument/2006/relationships/hyperlink" Target="http://www.ncbi.nlm.nih.gov/protein/351518500?report=genbank&amp;log$=prottop&amp;blast_rank=1&amp;RID=FWCX784A01R" TargetMode="External"/><Relationship Id="rId32" Type="http://schemas.openxmlformats.org/officeDocument/2006/relationships/hyperlink" Target="http://www.ncbi.nlm.nih.gov/protein/418488690?report=genbank&amp;log$=prottop&amp;blast_rank=1&amp;RID=FWCX784A01R" TargetMode="External"/><Relationship Id="rId33" Type="http://schemas.openxmlformats.org/officeDocument/2006/relationships/hyperlink" Target="http://www.ncbi.nlm.nih.gov/protein/282599234?report=genbank&amp;log$=prottop&amp;blast_rank=1&amp;RID=FWCX784A01R" TargetMode="External"/><Relationship Id="rId34" Type="http://schemas.openxmlformats.org/officeDocument/2006/relationships/hyperlink" Target="http://www.ncbi.nlm.nih.gov/protein/326804559?report=genbank&amp;log$=prottop&amp;blast_rank=1&amp;RID=FWCX784A01R" TargetMode="External"/><Relationship Id="rId35" Type="http://schemas.openxmlformats.org/officeDocument/2006/relationships/hyperlink" Target="http://www.ncbi.nlm.nih.gov/protein/384228640?report=genbank&amp;log$=prottop&amp;blast_rank=1&amp;RID=FWCX784A01R" TargetMode="External"/><Relationship Id="rId36" Type="http://schemas.openxmlformats.org/officeDocument/2006/relationships/hyperlink" Target="http://www.ncbi.nlm.nih.gov/protein/422937822?report=genbank&amp;log$=prottop&amp;blast_rank=1&amp;RID=FWCX784A01R" TargetMode="External"/><Relationship Id="rId37" Type="http://schemas.openxmlformats.org/officeDocument/2006/relationships/hyperlink" Target="http://www.ncbi.nlm.nih.gov/protein/326804556?report=genbank&amp;log$=prottop&amp;blast_rank=1&amp;RID=FWCX784A01R" TargetMode="External"/><Relationship Id="rId38" Type="http://schemas.openxmlformats.org/officeDocument/2006/relationships/hyperlink" Target="http://www.ncbi.nlm.nih.gov/protein/351518493?report=genbank&amp;log$=prottop&amp;blast_rank=1&amp;RID=FWCX784A01R" TargetMode="External"/><Relationship Id="rId39" Type="http://schemas.openxmlformats.org/officeDocument/2006/relationships/hyperlink" Target="http://www.ncbi.nlm.nih.gov/protein/351518492?report=genbank&amp;log$=prottop&amp;blast_rank=1&amp;RID=FWHVVM98013" TargetMode="External"/><Relationship Id="rId40" Type="http://schemas.openxmlformats.org/officeDocument/2006/relationships/hyperlink" Target="http://www.ncbi.nlm.nih.gov/protein/282599227?report=genbank&amp;log$=prottop&amp;blast_rank=1&amp;RID=FWHVVM98013" TargetMode="External"/><Relationship Id="rId41" Type="http://schemas.openxmlformats.org/officeDocument/2006/relationships/hyperlink" Target="http://www.ncbi.nlm.nih.gov/protein/351518490?report=genbank&amp;log$=prottop&amp;blast_rank=1&amp;RID=FWHVVM98013" TargetMode="External"/><Relationship Id="rId42" Type="http://schemas.openxmlformats.org/officeDocument/2006/relationships/hyperlink" Target="http://www.ncbi.nlm.nih.gov/protein/326804551?report=genbank&amp;log$=prottop&amp;blast_rank=2&amp;RID=FYT1PX2M016" TargetMode="External"/><Relationship Id="rId43" Type="http://schemas.openxmlformats.org/officeDocument/2006/relationships/hyperlink" Target="http://www.ncbi.nlm.nih.gov/protein/418488673?report=genbank&amp;log$=prottop&amp;blast_rank=2&amp;RID=FYT1PX2M016" TargetMode="External"/><Relationship Id="rId44" Type="http://schemas.openxmlformats.org/officeDocument/2006/relationships/hyperlink" Target="http://www.ncbi.nlm.nih.gov/protein/326804538?report=genbank&amp;log$=prottop&amp;blast_rank=1&amp;RID=FYNSP8ZJ01R" TargetMode="External"/><Relationship Id="rId45" Type="http://schemas.openxmlformats.org/officeDocument/2006/relationships/hyperlink" Target="http://www.ncbi.nlm.nih.gov/protein/384228624?report=genbank&amp;log$=prottop&amp;blast_rank=1&amp;RID=FYNSP8ZJ01R" TargetMode="External"/><Relationship Id="rId46" Type="http://schemas.openxmlformats.org/officeDocument/2006/relationships/hyperlink" Target="http://www.ncbi.nlm.nih.gov/protein/422937810?report=genbank&amp;log$=prottop&amp;blast_rank=1&amp;RID=FYNSP8ZJ01R" TargetMode="External"/><Relationship Id="rId47" Type="http://schemas.openxmlformats.org/officeDocument/2006/relationships/hyperlink" Target="http://www.ncbi.nlm.nih.gov/protein/422937809?report=genbank&amp;log$=prottop&amp;blast_rank=2&amp;RID=FYNSP8ZJ01R" TargetMode="External"/><Relationship Id="rId48" Type="http://schemas.openxmlformats.org/officeDocument/2006/relationships/hyperlink" Target="http://www.ncbi.nlm.nih.gov/protein/326804534?report=genbank&amp;log$=prottop&amp;blast_rank=1&amp;RID=FYNSP8ZJ01R" TargetMode="External"/><Relationship Id="rId49" Type="http://schemas.openxmlformats.org/officeDocument/2006/relationships/hyperlink" Target="http://www.ncbi.nlm.nih.gov/protein/326804533?report=genbank&amp;log$=prottop&amp;blast_rank=2&amp;RID=FYNSP8ZJ01R" TargetMode="External"/><Relationship Id="rId50" Type="http://schemas.openxmlformats.org/officeDocument/2006/relationships/hyperlink" Target="http://www.ncbi.nlm.nih.gov/protein/282599203?report=genbank&amp;log$=prottop&amp;blast_rank=2&amp;RID=FYNSP8ZJ01R" TargetMode="External"/><Relationship Id="rId51" Type="http://schemas.openxmlformats.org/officeDocument/2006/relationships/hyperlink" Target="http://www.ncbi.nlm.nih.gov/protein/282599202?report=genbank&amp;log$=prottop&amp;blast_rank=2&amp;RID=FYNSP8ZJ01R" TargetMode="External"/><Relationship Id="rId52" Type="http://schemas.openxmlformats.org/officeDocument/2006/relationships/hyperlink" Target="http://www.ncbi.nlm.nih.gov/protein/431809344?report=genbank&amp;log$=prottop&amp;blast_rank=1&amp;RID=FYNSP8ZJ01R" TargetMode="External"/><Relationship Id="rId53" Type="http://schemas.openxmlformats.org/officeDocument/2006/relationships/hyperlink" Target="http://www.ncbi.nlm.nih.gov/protein/372199395?report=genbank&amp;log$=prottop&amp;blast_rank=1&amp;RID=FYNSP8ZJ01R" TargetMode="External"/><Relationship Id="rId54" Type="http://schemas.openxmlformats.org/officeDocument/2006/relationships/hyperlink" Target="http://www.ncbi.nlm.nih.gov/protein/282599199?report=genbank&amp;log$=prottop&amp;blast_rank=1&amp;RID=G1F4K92R01R" TargetMode="External"/><Relationship Id="rId55" Type="http://schemas.openxmlformats.org/officeDocument/2006/relationships/hyperlink" Target="http://www.ncbi.nlm.nih.gov/protein/282599198?report=genbank&amp;log$=prottop&amp;blast_rank=2&amp;RID=G1F4K92R01R" TargetMode="External"/><Relationship Id="rId56" Type="http://schemas.openxmlformats.org/officeDocument/2006/relationships/hyperlink" Target="http://www.ncbi.nlm.nih.gov/protein/326804523?report=genbank&amp;log$=prottop&amp;blast_rank=2&amp;RID=G1F4K92R01R" TargetMode="External"/><Relationship Id="rId57" Type="http://schemas.openxmlformats.org/officeDocument/2006/relationships/hyperlink" Target="http://www.ncbi.nlm.nih.gov/protein/282599195?report=genbank&amp;log$=prottop&amp;blast_rank=4&amp;RID=G1Y9WV0X013" TargetMode="External"/><Relationship Id="rId58" Type="http://schemas.openxmlformats.org/officeDocument/2006/relationships/hyperlink" Target="http://www.ncbi.nlm.nih.gov/protein/372199386?report=genbank&amp;log$=prottop&amp;blast_rank=3&amp;RID=G1Y9WV0X013" TargetMode="External"/><Relationship Id="rId59" Type="http://schemas.openxmlformats.org/officeDocument/2006/relationships/hyperlink" Target="http://www.ncbi.nlm.nih.gov/protein/282599192?report=genbank&amp;log$=prottop&amp;blast_rank=1&amp;RID=G1Y9WV0X013" TargetMode="External"/><Relationship Id="rId60" Type="http://schemas.openxmlformats.org/officeDocument/2006/relationships/hyperlink" Target="http://www.ncbi.nlm.nih.gov/protein/422937789?report=genbank&amp;log$=prottop&amp;blast_rank=1&amp;RID=G1F6Y27H016" TargetMode="External"/><Relationship Id="rId61" Type="http://schemas.openxmlformats.org/officeDocument/2006/relationships/hyperlink" Target="http://www.ncbi.nlm.nih.gov/protein/282599187?report=genbank&amp;log$=prottop&amp;blast_rank=2&amp;RID=G1F6Y27H016" TargetMode="External"/><Relationship Id="rId62" Type="http://schemas.openxmlformats.org/officeDocument/2006/relationships/hyperlink" Target="http://www.ncbi.nlm.nih.gov/protein/397133798?report=genbank&amp;log$=prottop&amp;blast_rank=1&amp;RID=G1F6Y27H016" TargetMode="External"/><Relationship Id="rId63" Type="http://schemas.openxmlformats.org/officeDocument/2006/relationships/hyperlink" Target="http://www.ncbi.nlm.nih.gov/protein/351518452?report=genbank&amp;log$=prottop&amp;blast_rank=1&amp;RID=G1F6Y27H016" TargetMode="External"/><Relationship Id="rId64" Type="http://schemas.openxmlformats.org/officeDocument/2006/relationships/hyperlink" Target="http://www.ncbi.nlm.nih.gov/protein/440789463?report=genbank&amp;log$=prottop&amp;blast_rank=1&amp;RID=G1F6Y27H016" TargetMode="External"/><Relationship Id="rId65" Type="http://schemas.openxmlformats.org/officeDocument/2006/relationships/hyperlink" Target="http://www.ncbi.nlm.nih.gov/protein/408387308?report=genbank&amp;log$=prottop&amp;blast_rank=2&amp;RID=G1YCNCMX01R" TargetMode="External"/><Relationship Id="rId66" Type="http://schemas.openxmlformats.org/officeDocument/2006/relationships/hyperlink" Target="http://www.ncbi.nlm.nih.gov/protein/351518447?report=genbank&amp;log$=prottop&amp;blast_rank=1&amp;RID=G1YCNCMX01R" TargetMode="External"/><Relationship Id="rId67" Type="http://schemas.openxmlformats.org/officeDocument/2006/relationships/hyperlink" Target="http://www.ncbi.nlm.nih.gov/protein/351518446?report=genbank&amp;log$=prottop&amp;blast_rank=1&amp;RID=G1YCNCMX01R" TargetMode="External"/><Relationship Id="rId68" Type="http://schemas.openxmlformats.org/officeDocument/2006/relationships/hyperlink" Target="http://www.ncbi.nlm.nih.gov/protein/326804502?report=genbank&amp;log$=prottop&amp;blast_rank=1&amp;RID=G1YCNCMX01R" TargetMode="External"/><Relationship Id="rId69" Type="http://schemas.openxmlformats.org/officeDocument/2006/relationships/hyperlink" Target="http://www.ncbi.nlm.nih.gov/protein/326804501?report=genbank&amp;log$=prottop&amp;blast_rank=2&amp;RID=G1YCNCMX01R" TargetMode="External"/><Relationship Id="rId70" Type="http://schemas.openxmlformats.org/officeDocument/2006/relationships/hyperlink" Target="http://www.ncbi.nlm.nih.gov/protein/351518644?report=genbank&amp;log$=prottop&amp;blast_rank=1&amp;RID=G3SFZF5F013" TargetMode="External"/><Relationship Id="rId71" Type="http://schemas.openxmlformats.org/officeDocument/2006/relationships/hyperlink" Target="http://www.ncbi.nlm.nih.gov/protein/351518642?report=genbank&amp;log$=prottop&amp;blast_rank=1&amp;RID=GMB4T8BP015" TargetMode="External"/><Relationship Id="rId72" Type="http://schemas.openxmlformats.org/officeDocument/2006/relationships/hyperlink" Target="http://www.ncbi.nlm.nih.gov/protein/384228794?report=genbank&amp;log$=prottop&amp;blast_rank=1&amp;RID=GMB4T8BP015" TargetMode="External"/><Relationship Id="rId73" Type="http://schemas.openxmlformats.org/officeDocument/2006/relationships/hyperlink" Target="http://www.ncbi.nlm.nih.gov/protein/384228793?report=genbank&amp;log$=prottop&amp;blast_rank=1&amp;RID=GMB4T8BP015" TargetMode="External"/><Relationship Id="rId74" Type="http://schemas.openxmlformats.org/officeDocument/2006/relationships/hyperlink" Target="http://www.ncbi.nlm.nih.gov/protein/282599384?report=genbank&amp;log$=prottop&amp;blast_rank=1&amp;RID=GMB4T8BP015" TargetMode="External"/><Relationship Id="rId75" Type="http://schemas.openxmlformats.org/officeDocument/2006/relationships/hyperlink" Target="http://www.ncbi.nlm.nih.gov/protein/408387293?report=genbank&amp;log$=prottop&amp;blast_rank=1&amp;RID=GMB4T8BP015" TargetMode="External"/><Relationship Id="rId76" Type="http://schemas.openxmlformats.org/officeDocument/2006/relationships/hyperlink" Target="http://www.ncbi.nlm.nih.gov/protein/418488807?report=genbank&amp;log$=prottop&amp;blast_rank=1&amp;RID=GMB4T8BP015" TargetMode="External"/><Relationship Id="rId77" Type="http://schemas.openxmlformats.org/officeDocument/2006/relationships/hyperlink" Target="http://www.ncbi.nlm.nih.gov/protein/372199558?report=genbank&amp;log$=prottop&amp;blast_rank=1&amp;RID=GMB5MN4V015" TargetMode="External"/><Relationship Id="rId78" Type="http://schemas.openxmlformats.org/officeDocument/2006/relationships/hyperlink" Target="http://www.ncbi.nlm.nih.gov/protein/422937935?report=genbank&amp;log$=prottop&amp;blast_rank=1&amp;RID=GMB5MN4V015" TargetMode="External"/><Relationship Id="rId79" Type="http://schemas.openxmlformats.org/officeDocument/2006/relationships/hyperlink" Target="http://www.ncbi.nlm.nih.gov/protein/384228781?report=genbank&amp;log$=prottop&amp;blast_rank=1&amp;RID=GMB5MN4V015" TargetMode="External"/><Relationship Id="rId80" Type="http://schemas.openxmlformats.org/officeDocument/2006/relationships/hyperlink" Target="http://www.ncbi.nlm.nih.gov/protein/384228780?report=genbank&amp;log$=prottop&amp;blast_rank=1&amp;RID=GMB6Z6BV013" TargetMode="External"/><Relationship Id="rId81" Type="http://schemas.openxmlformats.org/officeDocument/2006/relationships/hyperlink" Target="http://www.ncbi.nlm.nih.gov/protein/431809389?report=genbank&amp;log$=prottop&amp;blast_rank=1&amp;RID=GMB6Z6BV013" TargetMode="External"/><Relationship Id="rId82" Type="http://schemas.openxmlformats.org/officeDocument/2006/relationships/hyperlink" Target="http://www.ncbi.nlm.nih.gov/protein/326804689?report=genbank&amp;log$=prottop&amp;blast_rank=1&amp;RID=GMB6Z6BV013" TargetMode="External"/><Relationship Id="rId83" Type="http://schemas.openxmlformats.org/officeDocument/2006/relationships/hyperlink" Target="http://www.ncbi.nlm.nih.gov/protein/397133828?report=genbank&amp;log$=prottop&amp;blast_rank=1&amp;RID=GMB6Z6BV013" TargetMode="External"/><Relationship Id="rId84" Type="http://schemas.openxmlformats.org/officeDocument/2006/relationships/hyperlink" Target="http://www.ncbi.nlm.nih.gov/protein/422937926?report=genbank&amp;log$=prottop&amp;blast_rank=1&amp;RID=GMB6Z6BV013" TargetMode="External"/><Relationship Id="rId85" Type="http://schemas.openxmlformats.org/officeDocument/2006/relationships/hyperlink" Target="http://www.ncbi.nlm.nih.gov/protein/384228770?report=genbank&amp;log$=prottop&amp;blast_rank=1&amp;RID=GMB6Z6BV013" TargetMode="External"/><Relationship Id="rId86" Type="http://schemas.openxmlformats.org/officeDocument/2006/relationships/hyperlink" Target="http://www.ncbi.nlm.nih.gov/protein/397133832?report=genbank&amp;log$=prottop&amp;blast_rank=1&amp;RID=GMB6Z6BV013" TargetMode="External"/><Relationship Id="rId87" Type="http://schemas.openxmlformats.org/officeDocument/2006/relationships/hyperlink" Target="http://www.ncbi.nlm.nih.gov/protein/408387273?report=genbank&amp;log$=prottop&amp;blast_rank=1&amp;RID=GMB6Z6BV013" TargetMode="External"/><Relationship Id="rId88" Type="http://schemas.openxmlformats.org/officeDocument/2006/relationships/hyperlink" Target="http://www.ncbi.nlm.nih.gov/protein/84662624?report=genbank&amp;log$=prottop&amp;blast_rank=4&amp;RID=GMJ65XG7013" TargetMode="External"/><Relationship Id="rId89" Type="http://schemas.openxmlformats.org/officeDocument/2006/relationships/hyperlink" Target="http://www.ncbi.nlm.nih.gov/protein/422937921?report=genbank&amp;log$=prottop&amp;blast_rank=1&amp;RID=GMJ65XG7013" TargetMode="External"/><Relationship Id="rId90" Type="http://schemas.openxmlformats.org/officeDocument/2006/relationships/hyperlink" Target="http://www.ncbi.nlm.nih.gov/protein/326804676?report=genbank&amp;log$=prottop&amp;blast_rank=2&amp;RID=GMJ65XG7013" TargetMode="External"/><Relationship Id="rId91" Type="http://schemas.openxmlformats.org/officeDocument/2006/relationships/hyperlink" Target="http://www.ncbi.nlm.nih.gov/protein/384228759?report=genbank&amp;log$=prottop&amp;blast_rank=3&amp;RID=GMJ65XG7013" TargetMode="External"/><Relationship Id="rId92" Type="http://schemas.openxmlformats.org/officeDocument/2006/relationships/hyperlink" Target="http://www.ncbi.nlm.nih.gov/protein/282599354?report=genbank&amp;log$=prottop&amp;blast_rank=1&amp;RID=GMJ70J0R013" TargetMode="External"/><Relationship Id="rId93" Type="http://schemas.openxmlformats.org/officeDocument/2006/relationships/hyperlink" Target="http://www.ncbi.nlm.nih.gov/protein/384228757?report=genbank&amp;log$=prottop&amp;blast_rank=3&amp;RID=GMJ70J0R013" TargetMode="External"/><Relationship Id="rId94" Type="http://schemas.openxmlformats.org/officeDocument/2006/relationships/hyperlink" Target="http://www.ncbi.nlm.nih.gov/protein/418488828?report=genbank&amp;log$=prottop&amp;blast_rank=1&amp;RID=GMJ70J0R013" TargetMode="External"/><Relationship Id="rId95" Type="http://schemas.openxmlformats.org/officeDocument/2006/relationships/hyperlink" Target="http://www.ncbi.nlm.nih.gov/protein/282599351?report=genbank&amp;log$=prottop&amp;blast_rank=3&amp;RID=GMJ70J0R013" TargetMode="External"/><Relationship Id="rId96" Type="http://schemas.openxmlformats.org/officeDocument/2006/relationships/hyperlink" Target="http://www.ncbi.nlm.nih.gov/protein/298905496?report=genbank&amp;log$=prottop&amp;blast_rank=44&amp;RID=GMJ70J0R013" TargetMode="External"/><Relationship Id="rId97" Type="http://schemas.openxmlformats.org/officeDocument/2006/relationships/hyperlink" Target="http://www.ncbi.nlm.nih.gov/protein/440789307?report=genbank&amp;log$=prottop&amp;blast_rank=8&amp;RID=GMJ70J0R013" TargetMode="External"/><Relationship Id="rId98" Type="http://schemas.openxmlformats.org/officeDocument/2006/relationships/hyperlink" Target="http://www.ncbi.nlm.nih.gov/protein/365139545?report=genbank&amp;log$=prottop&amp;blast_rank=1&amp;RID=GMJ70J0R013" TargetMode="External"/><Relationship Id="rId99" Type="http://schemas.openxmlformats.org/officeDocument/2006/relationships/hyperlink" Target="http://www.ncbi.nlm.nih.gov/protein/422937414?report=genbank&amp;log$=prottop&amp;blast_rank=1&amp;RID=GN5Y46SZ013" TargetMode="External"/><Relationship Id="rId100" Type="http://schemas.openxmlformats.org/officeDocument/2006/relationships/hyperlink" Target="http://www.ncbi.nlm.nih.gov/protein/422937413?report=genbank&amp;log$=prottop&amp;blast_rank=2&amp;RID=GN5Y46SZ013" TargetMode="External"/><Relationship Id="rId101" Type="http://schemas.openxmlformats.org/officeDocument/2006/relationships/hyperlink" Target="http://www.ncbi.nlm.nih.gov/protein/397133845?report=genbank&amp;log$=prottop&amp;blast_rank=1&amp;RID=GN5Y46SZ013" TargetMode="External"/><Relationship Id="rId102" Type="http://schemas.openxmlformats.org/officeDocument/2006/relationships/hyperlink" Target="http://www.ncbi.nlm.nih.gov/protein/351518600?report=genbank&amp;log$=prottop&amp;blast_rank=1&amp;RID=GN5ZG8UM015" TargetMode="External"/><Relationship Id="rId103" Type="http://schemas.openxmlformats.org/officeDocument/2006/relationships/hyperlink" Target="http://www.ncbi.nlm.nih.gov/protein/440789315?report=genbank&amp;log$=prottop&amp;blast_rank=6&amp;RID=GN5ZG8UM015" TargetMode="External"/><Relationship Id="rId104" Type="http://schemas.openxmlformats.org/officeDocument/2006/relationships/hyperlink" Target="http://www.ncbi.nlm.nih.gov/protein/326804666?report=genbank&amp;log$=prottop&amp;blast_rank=1&amp;RID=GN5ZG8UM015" TargetMode="External"/><Relationship Id="rId105" Type="http://schemas.openxmlformats.org/officeDocument/2006/relationships/hyperlink" Target="http://www.ncbi.nlm.nih.gov/protein/326804664?report=genbank&amp;log$=prottop&amp;blast_rank=3&amp;RID=GN5ZG8UM015" TargetMode="External"/><Relationship Id="rId106" Type="http://schemas.openxmlformats.org/officeDocument/2006/relationships/hyperlink" Target="http://www.ncbi.nlm.nih.gov/protein/326804663?report=genbank&amp;log$=prottop&amp;blast_rank=1&amp;RID=GN5ZG8UM015" TargetMode="External"/><Relationship Id="rId107" Type="http://schemas.openxmlformats.org/officeDocument/2006/relationships/hyperlink" Target="http://www.ncbi.nlm.nih.gov/protein/326804662?report=genbank&amp;log$=prottop&amp;blast_rank=7&amp;RID=GP7G9J44013" TargetMode="External"/><Relationship Id="rId108" Type="http://schemas.openxmlformats.org/officeDocument/2006/relationships/hyperlink" Target="http://www.ncbi.nlm.nih.gov/protein/326804661?report=genbank&amp;log$=prottop&amp;blast_rank=2&amp;RID=GP7G9J44013" TargetMode="External"/><Relationship Id="rId109" Type="http://schemas.openxmlformats.org/officeDocument/2006/relationships/hyperlink" Target="http://www.ncbi.nlm.nih.gov/protein/326804660?report=genbank&amp;log$=prottop&amp;blast_rank=2&amp;RID=GP7G9J44013" TargetMode="External"/><Relationship Id="rId110" Type="http://schemas.openxmlformats.org/officeDocument/2006/relationships/hyperlink" Target="http://www.ncbi.nlm.nih.gov/protein/326804659?report=genbank&amp;log$=prottop&amp;blast_rank=1&amp;RID=GP7G9J44013" TargetMode="External"/><Relationship Id="rId111" Type="http://schemas.openxmlformats.org/officeDocument/2006/relationships/hyperlink" Target="http://www.ncbi.nlm.nih.gov/protein/326804658?report=genbank&amp;log$=prottop&amp;blast_rank=1&amp;RID=GP7G9J44013" TargetMode="External"/><Relationship Id="rId112" Type="http://schemas.openxmlformats.org/officeDocument/2006/relationships/hyperlink" Target="http://www.ncbi.nlm.nih.gov/protein/326804657?report=genbank&amp;log$=prottop&amp;blast_rank=1&amp;RID=GP7HBV9701R" TargetMode="External"/><Relationship Id="rId113" Type="http://schemas.openxmlformats.org/officeDocument/2006/relationships/hyperlink" Target="http://www.ncbi.nlm.nih.gov/protein/384228738?report=genbank&amp;log$=prottop&amp;blast_rank=2&amp;RID=GP7HBV9701R" TargetMode="External"/><Relationship Id="rId114" Type="http://schemas.openxmlformats.org/officeDocument/2006/relationships/hyperlink" Target="http://www.ncbi.nlm.nih.gov/protein/384228737?report=genbank&amp;log$=prottop&amp;blast_rank=1&amp;RID=GP7HBV9701R" TargetMode="External"/><Relationship Id="rId115" Type="http://schemas.openxmlformats.org/officeDocument/2006/relationships/hyperlink" Target="http://www.ncbi.nlm.nih.gov/protein/326804653?report=genbank&amp;log$=prottop&amp;blast_rank=5&amp;RID=GP7HBV9701R" TargetMode="External"/><Relationship Id="rId116" Type="http://schemas.openxmlformats.org/officeDocument/2006/relationships/hyperlink" Target="http://www.ncbi.nlm.nih.gov/protein/326804650?report=genbank&amp;log$=prottop&amp;blast_rank=1&amp;RID=GPNT6ZS201R" TargetMode="External"/><Relationship Id="rId117" Type="http://schemas.openxmlformats.org/officeDocument/2006/relationships/hyperlink" Target="http://www.ncbi.nlm.nih.gov/protein/408387240?report=genbank&amp;log$=prottop&amp;blast_rank=1&amp;RID=GPNT6ZS201R" TargetMode="External"/><Relationship Id="rId118" Type="http://schemas.openxmlformats.org/officeDocument/2006/relationships/hyperlink" Target="http://www.ncbi.nlm.nih.gov/protein/221271418?report=genbank&amp;log$=prottop&amp;blast_rank=1&amp;RID=GPNT6ZS201R" TargetMode="External"/><Relationship Id="rId119" Type="http://schemas.openxmlformats.org/officeDocument/2006/relationships/hyperlink" Target="http://www.ncbi.nlm.nih.gov/protein/282599324?report=genbank&amp;log$=prottop&amp;blast_rank=1&amp;RID=GPNTRNHS015" TargetMode="External"/><Relationship Id="rId120" Type="http://schemas.openxmlformats.org/officeDocument/2006/relationships/hyperlink" Target="http://www.ncbi.nlm.nih.gov/protein/282599146?report=genbank&amp;log$=prottop&amp;blast_rank=12&amp;RID=GPNTRNHS015" TargetMode="External"/><Relationship Id="rId121" Type="http://schemas.openxmlformats.org/officeDocument/2006/relationships/hyperlink" Target="http://www.ncbi.nlm.nih.gov/protein/282599322?report=genbank&amp;log$=prottop&amp;blast_rank=1&amp;RID=GPNTRNHS015" TargetMode="External"/><Relationship Id="rId122" Type="http://schemas.openxmlformats.org/officeDocument/2006/relationships/hyperlink" Target="http://www.ncbi.nlm.nih.gov/protein/397133875?report=genbank&amp;log$=prottop&amp;blast_rank=1&amp;RID=GPRWB9GD01R" TargetMode="External"/><Relationship Id="rId123" Type="http://schemas.openxmlformats.org/officeDocument/2006/relationships/hyperlink" Target="http://www.ncbi.nlm.nih.gov/protein/326804640?report=genbank&amp;log$=prottop&amp;blast_rank=1&amp;RID=GPRWB9GD01R" TargetMode="External"/><Relationship Id="rId124" Type="http://schemas.openxmlformats.org/officeDocument/2006/relationships/hyperlink" Target="http://www.ncbi.nlm.nih.gov/protein/282599319?report=genbank&amp;log$=prottop&amp;blast_rank=4&amp;RID=GPRWB9GD01R" TargetMode="External"/><Relationship Id="rId125" Type="http://schemas.openxmlformats.org/officeDocument/2006/relationships/hyperlink" Target="http://www.ncbi.nlm.nih.gov/protein/384228722?report=genbank&amp;log$=prottop&amp;blast_rank=7&amp;RID=GPRWB9GD01R" TargetMode="External"/><Relationship Id="rId126" Type="http://schemas.openxmlformats.org/officeDocument/2006/relationships/hyperlink" Target="http://www.ncbi.nlm.nih.gov/protein/326804637?report=genbank&amp;log$=prottop&amp;blast_rank=2&amp;RID=GPRWB9GD01R" TargetMode="External"/><Relationship Id="rId127" Type="http://schemas.openxmlformats.org/officeDocument/2006/relationships/hyperlink" Target="http://www.ncbi.nlm.nih.gov/protein/384228718?report=genbank&amp;log$=prottop&amp;blast_rank=1&amp;RID=GPRWT1ZS01R" TargetMode="External"/><Relationship Id="rId128" Type="http://schemas.openxmlformats.org/officeDocument/2006/relationships/hyperlink" Target="http://www.ncbi.nlm.nih.gov/protein/326804635?report=genbank&amp;log$=prottop&amp;blast_rank=1&amp;RID=GPRWT1ZS01R" TargetMode="External"/><Relationship Id="rId129" Type="http://schemas.openxmlformats.org/officeDocument/2006/relationships/hyperlink" Target="http://www.ncbi.nlm.nih.gov/protein/326804634?report=genbank&amp;log$=prottop&amp;blast_rank=2&amp;RID=GPRWT1ZS01R" TargetMode="External"/><Relationship Id="rId130" Type="http://schemas.openxmlformats.org/officeDocument/2006/relationships/hyperlink" Target="http://www.ncbi.nlm.nih.gov/protein/326804633?report=genbank&amp;log$=prottop&amp;blast_rank=2&amp;RID=GPRWT1ZS01R" TargetMode="External"/><Relationship Id="rId131" Type="http://schemas.openxmlformats.org/officeDocument/2006/relationships/hyperlink" Target="http://www.ncbi.nlm.nih.gov/protein/282599312?report=genbank&amp;log$=prottop&amp;blast_rank=3&amp;RID=GPRWT1ZS01R" TargetMode="External"/><Relationship Id="rId132" Type="http://schemas.openxmlformats.org/officeDocument/2006/relationships/hyperlink" Target="http://www.ncbi.nlm.nih.gov/protein/326804631?report=genbank&amp;log$=prottop&amp;blast_rank=1&amp;RID=GRX9FHE5013" TargetMode="External"/><Relationship Id="rId133" Type="http://schemas.openxmlformats.org/officeDocument/2006/relationships/hyperlink" Target="http://www.ncbi.nlm.nih.gov/protein/326804630?report=genbank&amp;log$=prottop&amp;blast_rank=1&amp;RID=GRX9FHE5013" TargetMode="External"/><Relationship Id="rId134" Type="http://schemas.openxmlformats.org/officeDocument/2006/relationships/hyperlink" Target="http://www.ncbi.nlm.nih.gov/protein/397133887?report=genbank&amp;log$=prottop&amp;blast_rank=1&amp;RID=GRX9FHE5013" TargetMode="External"/><Relationship Id="rId135" Type="http://schemas.openxmlformats.org/officeDocument/2006/relationships/hyperlink" Target="http://www.ncbi.nlm.nih.gov/protein/431809244?report=genbank&amp;log$=prottop&amp;blast_rank=1&amp;RID=GRX9FHE5013" TargetMode="External"/><Relationship Id="rId136" Type="http://schemas.openxmlformats.org/officeDocument/2006/relationships/hyperlink" Target="http://www.ncbi.nlm.nih.gov/protein/431809247?report=genbank&amp;log$=prottop&amp;blast_rank=1&amp;RID=GRX9FHE5013" TargetMode="External"/><Relationship Id="rId137" Type="http://schemas.openxmlformats.org/officeDocument/2006/relationships/hyperlink" Target="http://www.ncbi.nlm.nih.gov/protein/431809248?report=genbank&amp;log$=prottop&amp;blast_rank=1&amp;RID=GRXZ94MT013" TargetMode="External"/><Relationship Id="rId138" Type="http://schemas.openxmlformats.org/officeDocument/2006/relationships/hyperlink" Target="http://www.ncbi.nlm.nih.gov/protein/383815483?report=genbank&amp;log$=prottop&amp;blast_rank=1&amp;RID=GRXZ94MT013" TargetMode="External"/><Relationship Id="rId139" Type="http://schemas.openxmlformats.org/officeDocument/2006/relationships/hyperlink" Target="http://www.ncbi.nlm.nih.gov/protein/431809246?report=genbank&amp;log$=prottop&amp;blast_rank=1&amp;RID=GRXZ94MT013" TargetMode="External"/><Relationship Id="rId140" Type="http://schemas.openxmlformats.org/officeDocument/2006/relationships/hyperlink" Target="http://www.ncbi.nlm.nih.gov/protein/422937876?report=genbank&amp;log$=prottop&amp;blast_rank=1&amp;RID=GRXZ94MT013" TargetMode="External"/><Relationship Id="rId141" Type="http://schemas.openxmlformats.org/officeDocument/2006/relationships/hyperlink" Target="http://www.ncbi.nlm.nih.gov/protein/326804623?report=genbank&amp;log$=prottop&amp;blast_rank=1&amp;RID=GRXZ94MT013" TargetMode="External"/><Relationship Id="rId142" Type="http://schemas.openxmlformats.org/officeDocument/2006/relationships/hyperlink" Target="http://www.ncbi.nlm.nih.gov/protein/384228704?report=genbank&amp;log$=prottop&amp;blast_rank=5&amp;RID=GTC9TB6N01R" TargetMode="External"/><Relationship Id="rId143" Type="http://schemas.openxmlformats.org/officeDocument/2006/relationships/hyperlink" Target="http://www.ncbi.nlm.nih.gov/protein/431809254?report=genbank&amp;log$=prottop&amp;blast_rank=1&amp;RID=GTCA8RE101R" TargetMode="External"/><Relationship Id="rId144" Type="http://schemas.openxmlformats.org/officeDocument/2006/relationships/hyperlink" Target="http://www.ncbi.nlm.nih.gov/protein/431809255?report=genbank&amp;log$=prottop&amp;blast_rank=1&amp;RID=GTCA8RE101R" TargetMode="External"/><Relationship Id="rId145" Type="http://schemas.openxmlformats.org/officeDocument/2006/relationships/hyperlink" Target="http://www.ncbi.nlm.nih.gov/protein/326804617?report=genbank&amp;log$=prottop&amp;blast_rank=1&amp;RID=GRYS4H5S01R" TargetMode="External"/><Relationship Id="rId146" Type="http://schemas.openxmlformats.org/officeDocument/2006/relationships/hyperlink" Target="http://www.ncbi.nlm.nih.gov/protein/326804616?report=genbank&amp;log$=prottop&amp;blast_rank=1&amp;RID=GRYS4H5S01R" TargetMode="External"/><Relationship Id="rId147" Type="http://schemas.openxmlformats.org/officeDocument/2006/relationships/hyperlink" Target="http://www.ncbi.nlm.nih.gov/protein/422937870?report=genbank&amp;log$=prottop&amp;blast_rank=1&amp;RID=GTCW1NVF01R" TargetMode="External"/><Relationship Id="rId148" Type="http://schemas.openxmlformats.org/officeDocument/2006/relationships/hyperlink" Target="http://www.ncbi.nlm.nih.gov/protein/408387204?report=genbank&amp;log$=prottop&amp;blast_rank=1&amp;RID=GRYS4H5S01R" TargetMode="External"/><Relationship Id="rId149" Type="http://schemas.openxmlformats.org/officeDocument/2006/relationships/hyperlink" Target="http://www.ncbi.nlm.nih.gov/protein/422937868?report=genbank&amp;log$=prottop&amp;blast_rank=2&amp;RID=GRYS4H5S01R" TargetMode="External"/><Relationship Id="rId150" Type="http://schemas.openxmlformats.org/officeDocument/2006/relationships/hyperlink" Target="http://www.ncbi.nlm.nih.gov/protein/422937866?report=genbank&amp;log$=prottop&amp;blast_rank=3&amp;RID=GTCBY31H01R" TargetMode="External"/><Relationship Id="rId151" Type="http://schemas.openxmlformats.org/officeDocument/2006/relationships/hyperlink" Target="http://www.ncbi.nlm.nih.gov/protein/326804606?report=genbank&amp;log$=prottop&amp;blast_rank=2&amp;RID=GTCBY31H01R" TargetMode="External"/><Relationship Id="rId152" Type="http://schemas.openxmlformats.org/officeDocument/2006/relationships/hyperlink" Target="http://www.ncbi.nlm.nih.gov/protein/384228690?report=genbank&amp;log$=prottop&amp;blast_rank=1&amp;RID=GTCBY31H01R" TargetMode="External"/><Relationship Id="rId153" Type="http://schemas.openxmlformats.org/officeDocument/2006/relationships/hyperlink" Target="http://www.ncbi.nlm.nih.gov/protein/397133910?report=genbank&amp;log$=prottop&amp;blast_rank=1&amp;RID=GTCBY31H01R" TargetMode="External"/><Relationship Id="rId154" Type="http://schemas.openxmlformats.org/officeDocument/2006/relationships/hyperlink" Target="http://www.ncbi.nlm.nih.gov/protein/326804603?report=genbank&amp;log$=prottop&amp;blast_rank=1&amp;RID=GTCBY31H01R" TargetMode="External"/><Relationship Id="rId155" Type="http://schemas.openxmlformats.org/officeDocument/2006/relationships/hyperlink" Target="http://www.ncbi.nlm.nih.gov/protein/326804602?report=genbank&amp;log$=prottop&amp;blast_rank=1&amp;RID=GTCBY31H01R" TargetMode="External"/><Relationship Id="rId156" Type="http://schemas.openxmlformats.org/officeDocument/2006/relationships/fontTable" Target="fontTable.xml"/><Relationship Id="rId15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8:21:00Z</dcterms:created>
  <dc:creator>user</dc:creator>
  <dc:description/>
  <cp:keywords/>
  <dc:language>en-US</dc:language>
  <cp:lastModifiedBy>user</cp:lastModifiedBy>
  <cp:lastPrinted>2013-04-30T15:56:00Z</cp:lastPrinted>
  <dcterms:modified xsi:type="dcterms:W3CDTF">2013-06-24T08:21:00Z</dcterms:modified>
  <cp:revision>2</cp:revision>
  <dc:subject/>
  <dc:title>Supporting Information</dc:title>
</cp:coreProperties>
</file>